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D81EC3" w14:textId="77777777" w:rsidR="00571B0C" w:rsidRDefault="00571B0C" w:rsidP="00571B0C">
      <w:pPr>
        <w:jc w:val="center"/>
        <w:rPr>
          <w:b/>
          <w:sz w:val="32"/>
        </w:rPr>
      </w:pPr>
    </w:p>
    <w:p w14:paraId="21CB9E91" w14:textId="77777777" w:rsidR="00571B0C" w:rsidRDefault="00571B0C" w:rsidP="00571B0C">
      <w:pPr>
        <w:jc w:val="center"/>
        <w:rPr>
          <w:b/>
          <w:sz w:val="32"/>
        </w:rPr>
      </w:pPr>
    </w:p>
    <w:p w14:paraId="53A3F45D" w14:textId="77777777" w:rsidR="00571B0C" w:rsidRDefault="00571B0C" w:rsidP="00571B0C">
      <w:pPr>
        <w:jc w:val="center"/>
        <w:rPr>
          <w:b/>
          <w:sz w:val="32"/>
        </w:rPr>
      </w:pPr>
    </w:p>
    <w:p w14:paraId="2F94904F" w14:textId="77777777" w:rsidR="00571B0C" w:rsidRDefault="00571B0C" w:rsidP="00571B0C">
      <w:pPr>
        <w:jc w:val="center"/>
        <w:rPr>
          <w:b/>
          <w:sz w:val="32"/>
        </w:rPr>
      </w:pPr>
    </w:p>
    <w:p w14:paraId="14967DAF" w14:textId="77777777" w:rsidR="00571B0C" w:rsidRDefault="00571B0C" w:rsidP="00571B0C">
      <w:pPr>
        <w:jc w:val="center"/>
        <w:rPr>
          <w:b/>
          <w:sz w:val="32"/>
        </w:rPr>
      </w:pPr>
    </w:p>
    <w:p w14:paraId="45B28F54" w14:textId="77777777" w:rsidR="00571B0C" w:rsidRDefault="00571B0C" w:rsidP="00571B0C">
      <w:pPr>
        <w:jc w:val="center"/>
        <w:rPr>
          <w:b/>
          <w:sz w:val="32"/>
        </w:rPr>
      </w:pPr>
    </w:p>
    <w:p w14:paraId="3FD482E0" w14:textId="6C604E8E" w:rsidR="00571B0C" w:rsidRDefault="00571B0C" w:rsidP="00571B0C">
      <w:pPr>
        <w:jc w:val="center"/>
        <w:rPr>
          <w:b/>
          <w:sz w:val="32"/>
        </w:rPr>
      </w:pPr>
      <w:r w:rsidRPr="00571B0C">
        <w:rPr>
          <w:b/>
          <w:sz w:val="32"/>
        </w:rPr>
        <w:t>Relaxation Along a Fictitious Field, continuous wave T1rho, adiabatic T1rho and adiabatic T2rho imaging of human gliomas at 3T: a feasibility study</w:t>
      </w:r>
    </w:p>
    <w:p w14:paraId="5C5D9B09" w14:textId="77777777" w:rsidR="00571B0C" w:rsidRDefault="00571B0C" w:rsidP="00571B0C">
      <w:pPr>
        <w:jc w:val="center"/>
        <w:rPr>
          <w:b/>
          <w:sz w:val="32"/>
        </w:rPr>
      </w:pPr>
    </w:p>
    <w:p w14:paraId="329A060F" w14:textId="1A9AA5A5" w:rsidR="00571B0C" w:rsidRDefault="00E573DF" w:rsidP="00571B0C">
      <w:pPr>
        <w:jc w:val="center"/>
        <w:rPr>
          <w:b/>
          <w:sz w:val="32"/>
        </w:rPr>
      </w:pPr>
      <w:r w:rsidRPr="00E573DF">
        <w:rPr>
          <w:b/>
          <w:sz w:val="32"/>
        </w:rPr>
        <w:t xml:space="preserve">Supporting </w:t>
      </w:r>
      <w:r w:rsidR="00571B0C" w:rsidRPr="00571B0C">
        <w:rPr>
          <w:b/>
          <w:sz w:val="32"/>
        </w:rPr>
        <w:t xml:space="preserve">Material </w:t>
      </w:r>
      <w:r w:rsidR="00571B0C">
        <w:rPr>
          <w:b/>
          <w:sz w:val="32"/>
        </w:rPr>
        <w:br w:type="page"/>
      </w:r>
    </w:p>
    <w:p w14:paraId="06840263" w14:textId="72FC5AAE" w:rsidR="00C87FC2" w:rsidRPr="00DB2F6E" w:rsidRDefault="00E573DF">
      <w:pPr>
        <w:rPr>
          <w:b/>
          <w:sz w:val="32"/>
        </w:rPr>
      </w:pPr>
      <w:r w:rsidRPr="00E573DF">
        <w:rPr>
          <w:b/>
          <w:sz w:val="32"/>
        </w:rPr>
        <w:lastRenderedPageBreak/>
        <w:t xml:space="preserve">Supporting </w:t>
      </w:r>
      <w:r w:rsidR="00571B0C">
        <w:rPr>
          <w:b/>
          <w:sz w:val="32"/>
        </w:rPr>
        <w:t>Material</w:t>
      </w:r>
      <w:r w:rsidR="00DB2F6E" w:rsidRPr="00DB2F6E">
        <w:rPr>
          <w:b/>
          <w:sz w:val="32"/>
        </w:rPr>
        <w:t xml:space="preserve"> Table 1</w:t>
      </w:r>
    </w:p>
    <w:p w14:paraId="23B6AD4A" w14:textId="7E81FD57" w:rsidR="009660D5" w:rsidRPr="00360A7F" w:rsidRDefault="00EE5D60" w:rsidP="009660D5">
      <w:r>
        <w:t xml:space="preserve">Region of Interest (ROI) descriptive statistics differences between IDH-mutated (IDH mut) vs IDH-wild-type (IDH </w:t>
      </w:r>
      <w:proofErr w:type="spellStart"/>
      <w:r>
        <w:t>wt</w:t>
      </w:r>
      <w:proofErr w:type="spellEnd"/>
      <w:r>
        <w:t>) gliomas. For MRI variables, Variable~Group</w:t>
      </w:r>
      <w:r w:rsidRPr="003A772A">
        <w:t>+Age+Sex-1</w:t>
      </w:r>
      <w:r>
        <w:t xml:space="preserve"> model was used to correct for effects of age and sex. </w:t>
      </w:r>
      <w:r w:rsidR="00254BE0">
        <w:t xml:space="preserve">* FDR-corrected p-value &lt; 0.05, ** </w:t>
      </w:r>
      <w:r w:rsidR="00F450E9">
        <w:t xml:space="preserve">p-value </w:t>
      </w:r>
      <w:r w:rsidR="00254BE0">
        <w:t xml:space="preserve">&lt; 0.01, *** </w:t>
      </w:r>
      <w:r w:rsidR="00F450E9">
        <w:t xml:space="preserve">p-value </w:t>
      </w:r>
      <w:r w:rsidR="00254BE0">
        <w:t>&lt; 0.001.</w:t>
      </w:r>
      <w:r w:rsidR="00CA73FE">
        <w:t xml:space="preserve"> </w:t>
      </w:r>
    </w:p>
    <w:tbl>
      <w:tblPr>
        <w:tblW w:w="1211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2"/>
        <w:gridCol w:w="1106"/>
        <w:gridCol w:w="1428"/>
        <w:gridCol w:w="1832"/>
        <w:gridCol w:w="1711"/>
        <w:gridCol w:w="1954"/>
        <w:gridCol w:w="2258"/>
        <w:gridCol w:w="2350"/>
      </w:tblGrid>
      <w:tr w:rsidR="00254BE0" w:rsidRPr="00A441B9" w14:paraId="43E673F4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A4D40" w14:textId="1E1B6C82" w:rsidR="00254BE0" w:rsidRPr="00382175" w:rsidRDefault="00254BE0" w:rsidP="001C3B5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24166" w14:textId="38DE60AE" w:rsidR="00254BE0" w:rsidRPr="00382175" w:rsidRDefault="00CA73FE" w:rsidP="001C3B5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  <w:t>Mea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3EC41" w14:textId="1C712F69" w:rsidR="00254BE0" w:rsidRPr="00382175" w:rsidRDefault="00EE61E6" w:rsidP="001C3B5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B3961" w14:textId="4B54FEE0" w:rsidR="00254BE0" w:rsidRPr="00382175" w:rsidRDefault="00254BE0" w:rsidP="001C3B5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</w:pPr>
            <w:r w:rsidRPr="00382175"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  <w:t>IDH 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507D2" w14:textId="16C2A348" w:rsidR="00254BE0" w:rsidRPr="00382175" w:rsidRDefault="00254BE0" w:rsidP="001C3B5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</w:pPr>
            <w:r w:rsidRPr="00382175"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  <w:t>IDH m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9C501" w14:textId="43FEB4B5" w:rsidR="00254BE0" w:rsidRPr="00382175" w:rsidRDefault="00254BE0" w:rsidP="001C3B5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</w:pPr>
            <w:r w:rsidRPr="00382175"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  <w:t>IDH wild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7764E" w14:textId="6C348160" w:rsidR="00254BE0" w:rsidRPr="00382175" w:rsidRDefault="00254BE0" w:rsidP="00DB541F">
            <w:pPr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257FE" w14:textId="35543D75" w:rsidR="00254BE0" w:rsidRPr="00382175" w:rsidRDefault="00254BE0" w:rsidP="001C3B5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</w:pPr>
          </w:p>
        </w:tc>
      </w:tr>
      <w:tr w:rsidR="00F7519F" w:rsidRPr="00A441B9" w14:paraId="651DDF72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CFC9" w14:textId="77777777" w:rsidR="00F7519F" w:rsidRPr="00A441B9" w:rsidRDefault="00F7519F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251D" w14:textId="7993293C" w:rsidR="00F7519F" w:rsidRPr="00A441B9" w:rsidRDefault="00F7519F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0B43C" w14:textId="7CAB827C" w:rsidR="00F7519F" w:rsidRPr="00A441B9" w:rsidRDefault="00DB541F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fi-FI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2E74" w14:textId="5520340E" w:rsidR="00F7519F" w:rsidRPr="00A441B9" w:rsidRDefault="00F7519F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C4A6" w14:textId="5F05EA01" w:rsidR="00F7519F" w:rsidRPr="00A441B9" w:rsidRDefault="00F7519F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EA1A" w14:textId="696DC2E6" w:rsidR="00F7519F" w:rsidRPr="00A441B9" w:rsidRDefault="00F7519F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9A18" w14:textId="35456E52" w:rsidR="00F7519F" w:rsidRPr="00A441B9" w:rsidRDefault="00F7519F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82D3" w14:textId="54B6983B" w:rsidR="00F7519F" w:rsidRPr="00A441B9" w:rsidRDefault="00F7519F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</w:tr>
      <w:tr w:rsidR="00F7519F" w:rsidRPr="00A441B9" w14:paraId="6B076F3E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0FED" w14:textId="77777777" w:rsidR="00F7519F" w:rsidRPr="00A441B9" w:rsidRDefault="00F7519F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C613" w14:textId="1DA1D032" w:rsidR="00F7519F" w:rsidRPr="00A441B9" w:rsidRDefault="00F7519F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(lesion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08B9D" w14:textId="5AB9CC7A" w:rsidR="00F7519F" w:rsidRPr="00A441B9" w:rsidRDefault="00DB541F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fi-FI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CF2B" w14:textId="78823F8A" w:rsidR="00F7519F" w:rsidRPr="00A441B9" w:rsidRDefault="00F7519F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62E3" w14:textId="5E7ECF5C" w:rsidR="00F7519F" w:rsidRPr="00A441B9" w:rsidRDefault="00F7519F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7622" w14:textId="100FB422" w:rsidR="00F7519F" w:rsidRPr="00A441B9" w:rsidRDefault="00F7519F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BDC3" w14:textId="43A60FBD" w:rsidR="00F7519F" w:rsidRPr="00A441B9" w:rsidRDefault="00F7519F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9949" w14:textId="7BFAEFB7" w:rsidR="00F7519F" w:rsidRPr="00A441B9" w:rsidRDefault="00F7519F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</w:tr>
      <w:tr w:rsidR="008169F6" w:rsidRPr="00A441B9" w14:paraId="22B6ADE1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531B3" w14:textId="14871ACA" w:rsidR="008169F6" w:rsidRDefault="008169F6" w:rsidP="001C3B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2175"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  <w:t>Signific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08914" w14:textId="524C4C6D" w:rsidR="008169F6" w:rsidRDefault="0066768E" w:rsidP="001C3B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  <w:t>Mea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79112" w14:textId="56E7E262" w:rsidR="008169F6" w:rsidRDefault="0066768E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519FC" w14:textId="504DCA96" w:rsidR="008169F6" w:rsidRDefault="008169F6" w:rsidP="001C3B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2175"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  <w:t>IDH 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2A61A" w14:textId="5361C8EA" w:rsidR="008169F6" w:rsidRDefault="008169F6" w:rsidP="001C3B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2175"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  <w:t>IDH m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AE6D8" w14:textId="69658C7A" w:rsidR="008169F6" w:rsidRDefault="008169F6" w:rsidP="001C3B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2175"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  <w:t>IDH wild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6DD8A" w14:textId="515A9935" w:rsidR="008169F6" w:rsidRDefault="008169F6" w:rsidP="001C3B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2175"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DAE5C" w14:textId="1BB45634" w:rsidR="008169F6" w:rsidRDefault="008169F6" w:rsidP="001C3B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2175"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  <w:t>FDR-corrected p-value</w:t>
            </w:r>
          </w:p>
        </w:tc>
      </w:tr>
      <w:tr w:rsidR="00E66E53" w:rsidRPr="00A441B9" w14:paraId="3374F2F9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82AE" w14:textId="014D6722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0915" w14:textId="2923E8EC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2320" w14:textId="24E640DC" w:rsidR="00E66E53" w:rsidRPr="00A441B9" w:rsidRDefault="00DB541F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fi-FI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5AD2" w14:textId="3F58D235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8.52±1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D5C0" w14:textId="0719794A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2.80±16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E7B6" w14:textId="22C54175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.10±1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1D78" w14:textId="3E5CF102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2AE1" w14:textId="1DAA4CA3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DB541F" w:rsidRPr="00A441B9" w14:paraId="48F33F5E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7B8DA" w14:textId="77777777" w:rsidR="00DB541F" w:rsidRDefault="00DB541F" w:rsidP="001C3B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CB437C" w14:textId="77777777" w:rsidR="00DB541F" w:rsidRDefault="00DB541F" w:rsidP="001C3B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8C00B" w14:textId="77777777" w:rsidR="00DB541F" w:rsidRDefault="00DB541F" w:rsidP="001C3B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C313A" w14:textId="086B63F8" w:rsidR="00DB541F" w:rsidRPr="00DB541F" w:rsidRDefault="00DB541F" w:rsidP="001C3B5F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93FA2" w14:textId="50D4A283" w:rsidR="00DB541F" w:rsidRPr="00DB541F" w:rsidRDefault="00DB541F" w:rsidP="001C3B5F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B541F">
              <w:rPr>
                <w:rFonts w:ascii="Calibri" w:eastAsia="Times New Roman" w:hAnsi="Calibri" w:cs="Times New Roman"/>
                <w:b/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B0138" w14:textId="50C4CF69" w:rsidR="00DB541F" w:rsidRDefault="00DB541F" w:rsidP="001C3B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41F">
              <w:rPr>
                <w:rFonts w:ascii="Calibri" w:eastAsia="Times New Roman" w:hAnsi="Calibri" w:cs="Times New Roman"/>
                <w:b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A933E" w14:textId="31D25885" w:rsidR="00DB541F" w:rsidRPr="00714601" w:rsidRDefault="00714601" w:rsidP="001C3B5F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14601">
              <w:rPr>
                <w:rFonts w:ascii="Calibri" w:eastAsia="Times New Roman" w:hAnsi="Calibri" w:cs="Times New Roman"/>
                <w:b/>
                <w:color w:val="000000"/>
              </w:rPr>
              <w:t>p-value (proportion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F7975" w14:textId="3E827EDE" w:rsidR="00DB541F" w:rsidRDefault="00714601" w:rsidP="001C3B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2175"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  <w:t>FDR-corrected p-value</w:t>
            </w:r>
          </w:p>
        </w:tc>
      </w:tr>
      <w:tr w:rsidR="00CA73FE" w:rsidRPr="00A441B9" w14:paraId="16E80F16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1040" w14:textId="117A3AA7" w:rsidR="00CA73FE" w:rsidRPr="00A441B9" w:rsidRDefault="00CA73FE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4044" w14:textId="71E4FF28" w:rsidR="00CA73FE" w:rsidRPr="00A441B9" w:rsidRDefault="00252DA7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e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4273" w14:textId="647D0738" w:rsidR="00CA73FE" w:rsidRPr="00A441B9" w:rsidRDefault="00CA73FE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DH</w:t>
            </w:r>
            <w:r w:rsidR="0012289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m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1623" w14:textId="647FEF5A" w:rsidR="00CA73FE" w:rsidRPr="00A441B9" w:rsidRDefault="00CA73FE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06D2" w14:textId="097BE87D" w:rsidR="00CA73FE" w:rsidRPr="00A441B9" w:rsidRDefault="00CA73FE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726A" w14:textId="222ECEC8" w:rsidR="00CA73FE" w:rsidRPr="00A441B9" w:rsidRDefault="00CA73FE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3B53" w14:textId="0E96B4D8" w:rsidR="00CA73FE" w:rsidRPr="00A441B9" w:rsidRDefault="00CA73FE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D1DE" w14:textId="294AB80C" w:rsidR="00CA73FE" w:rsidRPr="00A441B9" w:rsidRDefault="00CA73FE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CA73FE" w:rsidRPr="00A441B9" w14:paraId="4E937F88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85DF" w14:textId="1928CE19" w:rsidR="00CA73FE" w:rsidRPr="00A441B9" w:rsidRDefault="00CA73FE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B5C5" w14:textId="2F36E74C" w:rsidR="00CA73FE" w:rsidRPr="00A441B9" w:rsidRDefault="00CA73FE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26C7" w14:textId="2B8AD3AD" w:rsidR="00CA73FE" w:rsidRPr="00A441B9" w:rsidRDefault="00CA73FE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DH</w:t>
            </w:r>
            <w:r w:rsidR="0012289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w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5C76" w14:textId="1C9D2410" w:rsidR="00CA73FE" w:rsidRPr="00A441B9" w:rsidRDefault="00CA73FE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EF3D" w14:textId="038D0994" w:rsidR="00CA73FE" w:rsidRPr="00A441B9" w:rsidRDefault="00CA73FE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BEDF" w14:textId="42838179" w:rsidR="00CA73FE" w:rsidRPr="00A441B9" w:rsidRDefault="00CA73FE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1DF8" w14:textId="46A47126" w:rsidR="00CA73FE" w:rsidRPr="00A441B9" w:rsidRDefault="00CA73FE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8C55" w14:textId="32836BFE" w:rsidR="00CA73FE" w:rsidRPr="00A441B9" w:rsidRDefault="00CA73FE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986D39" w:rsidRPr="00A441B9" w14:paraId="0AFED689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A47FD" w14:textId="7C49D35F" w:rsidR="00986D39" w:rsidRPr="00A441B9" w:rsidRDefault="00986D3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 w:rsidRPr="00382175"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  <w:t>Signific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8938B" w14:textId="373ECCC9" w:rsidR="00986D39" w:rsidRDefault="00986D39" w:rsidP="001C3B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2175"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  <w:t>Mod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12526" w14:textId="789DD354" w:rsidR="00986D39" w:rsidRDefault="008748E9" w:rsidP="001C3B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  <w:t>MRI 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ADAA1" w14:textId="4CB4BFE2" w:rsidR="00986D39" w:rsidRDefault="00986D39" w:rsidP="001C3B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2175"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  <w:t>IDH 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21255" w14:textId="4D323205" w:rsidR="00986D39" w:rsidRDefault="00986D39" w:rsidP="001C3B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2175"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  <w:t>IDH m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5F110" w14:textId="19B5B965" w:rsidR="00986D39" w:rsidRDefault="00986D39" w:rsidP="001C3B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2175"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  <w:t>IDH wild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DD6C5" w14:textId="6B96076B" w:rsidR="00986D39" w:rsidRDefault="00986D39" w:rsidP="001C3B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2175"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519E3" w14:textId="75A788C2" w:rsidR="00986D39" w:rsidRDefault="00986D39" w:rsidP="001C3B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2175"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  <w:t>FDR-corrected p-value</w:t>
            </w:r>
          </w:p>
        </w:tc>
      </w:tr>
      <w:tr w:rsidR="00E66E53" w:rsidRPr="00A441B9" w14:paraId="7AC896A5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5868" w14:textId="77777777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32A6" w14:textId="7993DC54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CBDD" w14:textId="03E50B74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DB03" w14:textId="4AB45118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76.24±226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FA7F" w14:textId="17BB9EE0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23.07±17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D672" w14:textId="604E7E46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30.52±26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9414" w14:textId="2D959EDD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93BE" w14:textId="76D2BB9F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</w:tr>
      <w:tr w:rsidR="00E66E53" w:rsidRPr="00A441B9" w14:paraId="55ACE947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21BD" w14:textId="77777777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3BC7" w14:textId="6858E5DF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45B2" w14:textId="48380115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6FA4" w14:textId="1E5E1829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63.42±23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C656" w14:textId="776AFDD9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9.63±19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B053" w14:textId="3FE29839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18.32±26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4D3F" w14:textId="5FFC58E1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55B5" w14:textId="0D74C67D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</w:tr>
      <w:tr w:rsidR="00E66E53" w:rsidRPr="00A441B9" w14:paraId="607CC3DF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319E" w14:textId="77777777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58A9" w14:textId="47CF441C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1234" w14:textId="19DA7191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2152" w14:textId="77702F74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72.28±18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04C1" w14:textId="20441C11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13.42±13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4245" w14:textId="367A4878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32.11±21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28F5" w14:textId="6EEA8C59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1B52" w14:textId="53EF6979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</w:tr>
      <w:tr w:rsidR="00E66E53" w:rsidRPr="00A441B9" w14:paraId="2E7755DF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2CDD" w14:textId="77777777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D9FA" w14:textId="583B7C2B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0E6E" w14:textId="041894D1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5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7E29" w14:textId="4DBE2B31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67.24±29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A976" w14:textId="73C4CCC9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17.60±24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E10B" w14:textId="41D369FA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18.07±32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4048" w14:textId="37171FA7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E978" w14:textId="22AE2C69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</w:tr>
      <w:tr w:rsidR="00E66E53" w:rsidRPr="00A441B9" w14:paraId="47C6DD5B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051C" w14:textId="4D774140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C662" w14:textId="73017D1B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74D1" w14:textId="1F9D6FDF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kew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603F" w14:textId="357890D4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7±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476D" w14:textId="0637EB99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9±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E1DC" w14:textId="41B18116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5±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96C7" w14:textId="0D26241C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32AC" w14:textId="0EEA8FBD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66E53" w:rsidRPr="00A441B9" w14:paraId="58A68515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C2FA" w14:textId="730F243A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BF44" w14:textId="3219EF5C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9AB9" w14:textId="3075EBAD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ur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9157" w14:textId="2554950C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7±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59E6" w14:textId="07C848F6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7±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953C" w14:textId="0B752B6F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56±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FFFA" w14:textId="0B4402DE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0A49" w14:textId="57990619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66E53" w:rsidRPr="00A441B9" w14:paraId="025E5849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6C7F" w14:textId="77777777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ECE6" w14:textId="6600F40D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0633" w14:textId="7CB327AF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B9C7" w14:textId="0DA31715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5.91±9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ECAD" w14:textId="0FC8F25F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8.20±8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531C" w14:textId="43EDADAA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3.68±10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1DBC" w14:textId="4B2EB712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707E" w14:textId="248BCF04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</w:tr>
      <w:tr w:rsidR="00E66E53" w:rsidRPr="00A441B9" w14:paraId="26FB751A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9912" w14:textId="26EDC3DA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3C5B" w14:textId="329C0F77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2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405B" w14:textId="244066F3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BFF8" w14:textId="66ED4614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1.73±29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6FED" w14:textId="042A6425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1.08±29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A0FB" w14:textId="51FEC01B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2.37±3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7467" w14:textId="5A31FEC3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8E9A" w14:textId="22918F71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66E53" w:rsidRPr="00A441B9" w14:paraId="5A4778A3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210B" w14:textId="0A7F4290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581E" w14:textId="1F55CD47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2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6EC9" w14:textId="5320CB79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E079" w14:textId="008BDBEC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0.93±3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586C" w14:textId="2EB4EA24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1.13±3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189A" w14:textId="765E354C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0.72±3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9EF7" w14:textId="4B0754C8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4D76" w14:textId="4538A45D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66E53" w:rsidRPr="00A441B9" w14:paraId="27670215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FE14" w14:textId="77777777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F838" w14:textId="0583E6D0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2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439A" w14:textId="4A902029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51D3" w14:textId="165E3A88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.81±3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CE30" w14:textId="46D01413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.00±3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ECAB" w14:textId="68080D38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.62±3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2A46" w14:textId="734C639B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8436" w14:textId="2906541C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</w:tr>
      <w:tr w:rsidR="00E66E53" w:rsidRPr="00A441B9" w14:paraId="2F46F028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99D9" w14:textId="4F2942E9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F8D7" w14:textId="48DAAAD0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2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363B" w14:textId="7B9C5100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5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6560" w14:textId="41BDB0FB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2.95±3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FC1A" w14:textId="74A9AECE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1.71±3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3E67" w14:textId="29F97E26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4.16±39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9770" w14:textId="5496212D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6900" w14:textId="72D58538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66E53" w:rsidRPr="00A441B9" w14:paraId="6A4CDE79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E920" w14:textId="7CF8D21D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4C1D" w14:textId="5398C565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2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C60E" w14:textId="02FD8D3F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kew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F8E7" w14:textId="78686D6E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6±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8C63" w14:textId="4AFDFA20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3±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7CF7" w14:textId="77B34564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±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091E" w14:textId="1E839C88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8145" w14:textId="0464A763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66E53" w:rsidRPr="00A441B9" w14:paraId="297A2956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C0D2" w14:textId="70A18AD5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EB3D" w14:textId="160DEFFF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2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70C8" w14:textId="768D54C2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ur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789A" w14:textId="4BEED2CF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.13±11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A4E1" w14:textId="1A299BDE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.32±15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2C2B" w14:textId="382C6014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35±9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650E" w14:textId="3A18D770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B874" w14:textId="24764620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66E53" w:rsidRPr="00A441B9" w14:paraId="79680AFF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90FF" w14:textId="00580797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6ECA" w14:textId="717A7727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2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014A" w14:textId="04E9E498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5FC9" w14:textId="62EAAB20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.31±1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44B6" w14:textId="120162B6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.57±1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D7C7" w14:textId="312E1BF0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.02±1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D48C" w14:textId="660DA8D8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BDDF" w14:textId="686D0633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66E53" w:rsidRPr="00A441B9" w14:paraId="190249FB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C390" w14:textId="4C27E939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2695" w14:textId="43A4B20F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1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EF9B" w14:textId="2F1ABE85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E01B" w14:textId="50AE5DAB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9.11±149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3AA3" w14:textId="241C2FC4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9.12±10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35FD" w14:textId="753C6FDC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8.39±18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FC49" w14:textId="35135969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3A0A" w14:textId="3993C4CB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66E53" w:rsidRPr="00A441B9" w14:paraId="6497AE31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EC71" w14:textId="322B007B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5EC0" w14:textId="1C689E90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1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D254" w14:textId="7EC6F871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AD8A" w14:textId="5C9627CF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8.33±15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7CD9" w14:textId="24BEFCAD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7.58±10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5218" w14:textId="12F81148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8.58±18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4494" w14:textId="4259DD0C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9DF0" w14:textId="74F179A8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66E53" w:rsidRPr="00A441B9" w14:paraId="04433EAB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7BDF" w14:textId="36BE4F91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ED55" w14:textId="0DCEBB52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1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AF1E" w14:textId="27604420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F88D" w14:textId="431A9217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9.08±119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0D5F" w14:textId="16EBADF8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4.90±9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A84F" w14:textId="74618A3E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2.92±13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E4BE" w14:textId="0C81EF47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4B94" w14:textId="6ED52108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66E53" w:rsidRPr="00A441B9" w14:paraId="5BCFEBB5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C7B1" w14:textId="3DFF4232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9329" w14:textId="176D65D9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1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7F23" w14:textId="3525C38B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5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2321" w14:textId="0DC4518F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2.57±21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726C" w14:textId="335FD408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9.40±117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4D02" w14:textId="4632080B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4.72±276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3347" w14:textId="6FC52911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CD7D" w14:textId="01612B9E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66E53" w:rsidRPr="00A441B9" w14:paraId="3C83A6B2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718B" w14:textId="049B4DD0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C5D3" w14:textId="362DC844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1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11CF" w14:textId="6C2ED4D2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kew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0A17" w14:textId="428B0917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6±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F0AB" w14:textId="77C654F2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1±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A191" w14:textId="6B8F1DE4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3±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2286" w14:textId="79C56CCE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4945" w14:textId="07D2FBAF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66E53" w:rsidRPr="00A441B9" w14:paraId="661CC272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D135" w14:textId="5504C947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B039" w14:textId="29237B6C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1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6FF9" w14:textId="03AE6FD8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ur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6133" w14:textId="259D0501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.68±4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AEC7" w14:textId="0B68D958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.99±5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EC8C" w14:textId="1048B8E2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54±1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920D" w14:textId="25EC0FF3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B260" w14:textId="440E0D4A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66E53" w:rsidRPr="00A441B9" w14:paraId="066D8856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8ABE" w14:textId="33AA82C8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9A7B" w14:textId="4B666B29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1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131C" w14:textId="674C110E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FC60" w14:textId="1BED0075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2.93±99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DB98" w14:textId="5C99A917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7.18±7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45A4" w14:textId="19A411FA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8.07±11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5BF3" w14:textId="6C2CB384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5C09" w14:textId="6A20B55F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66E53" w:rsidRPr="00A441B9" w14:paraId="3A4ED4D3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EE29" w14:textId="2F681244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6719" w14:textId="1287A21A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1C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F982" w14:textId="763E1E1E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B862" w14:textId="1A4ED4F1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4.74±67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5E5F" w14:textId="432988D7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3.99±5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2307" w14:textId="0A6D0FD2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5.24±79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8615" w14:textId="09EFD1C8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927F" w14:textId="03DAEBCF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66E53" w:rsidRPr="00A441B9" w14:paraId="03B42ED9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6F73" w14:textId="46918BDA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95F3" w14:textId="16CD74DD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1C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58D4" w14:textId="687B9A83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96C7" w14:textId="7A7F08E2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4.89±47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415C" w14:textId="60565D75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6.16±47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43EF" w14:textId="45327215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3.65±4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F5AC" w14:textId="504F9ED3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BD20" w14:textId="00952611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E66E53" w:rsidRPr="00A441B9" w14:paraId="3E2E6260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F37B" w14:textId="77777777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7572" w14:textId="0EADFFA6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1C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865C" w14:textId="49AB7B02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3948" w14:textId="188FD265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.48±4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7265" w14:textId="3BEF7786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.62±4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749F" w14:textId="7D83F6E3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.34±4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A8C3" w14:textId="198CF533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3919" w14:textId="74E200B0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</w:tr>
      <w:tr w:rsidR="00E66E53" w:rsidRPr="00A441B9" w14:paraId="1C878EB3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E51A" w14:textId="58AEF92B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E353" w14:textId="5E71BE40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1C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A892" w14:textId="2D3D74BD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5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8C1A" w14:textId="04B4F95C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3.27±7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C1F3" w14:textId="74EC8FB3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6.29±6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4E76" w14:textId="070BED27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09±9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CDC7" w14:textId="4FA75242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F4A7" w14:textId="1D4147B8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66E53" w:rsidRPr="00A441B9" w14:paraId="2B6A794A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2F50" w14:textId="77777777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D213" w14:textId="5E54F89A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1C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FDB7" w14:textId="215434C3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kew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3503" w14:textId="554C748B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5±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A4A2" w14:textId="6E33AF22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23±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AE18" w14:textId="5F5FC017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8±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C75A" w14:textId="610B98AC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B278" w14:textId="6C690C86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</w:tr>
      <w:tr w:rsidR="00E66E53" w:rsidRPr="00A441B9" w14:paraId="75327CB4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E19A" w14:textId="4B99D1B1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A2FD" w14:textId="5EB1A531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1C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C025" w14:textId="0C013FC5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ur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0536" w14:textId="19BFC7FF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.21±5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C42E" w14:textId="51CA6B35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.58±67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F134" w14:textId="05A1ACE9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.06±2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1F39" w14:textId="14ECF181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A48D" w14:textId="151250BE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</w:tr>
      <w:tr w:rsidR="00E66E53" w:rsidRPr="00A441B9" w14:paraId="6824B76F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EA2C" w14:textId="670E62CB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594D" w14:textId="4C0B707E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1C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A51C" w14:textId="63266B8C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D740" w14:textId="0C3170BB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5.91±9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6EF2" w14:textId="26E4728F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1.56±5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F257" w14:textId="4B62F30E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67±11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9E78" w14:textId="60F98E5E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112D" w14:textId="7AB03767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66E53" w:rsidRPr="00A441B9" w14:paraId="5BB1E256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1BD7" w14:textId="2DF0EA60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E8AA" w14:textId="6BF96D29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8844" w14:textId="034F0AD2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6F9F" w14:textId="7410F277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1.58±11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F536" w14:textId="3BBB317D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9.70±9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F947" w14:textId="4EC857EE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3.17±13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D869" w14:textId="60D7A84E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EFCA" w14:textId="554A54F7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66E53" w:rsidRPr="00A441B9" w14:paraId="2E011DB9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E1CC" w14:textId="0E5C3C8B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1FCF" w14:textId="3E9934FC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13BA" w14:textId="0C2753E7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A401" w14:textId="7F8B229B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8.57±10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A79D" w14:textId="0F299AC6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6.85±8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DF12" w14:textId="4B6F0C7E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0.26±12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6F62" w14:textId="4C60915A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E522" w14:textId="1FAA6CF6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66E53" w:rsidRPr="00A441B9" w14:paraId="77B8C7D8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09E9" w14:textId="038B67E8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2955" w14:textId="1FDEE645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54C0" w14:textId="0D59E358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56C4" w14:textId="02054635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3.84±8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715A" w14:textId="3892CD6F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1.60±7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3C7F" w14:textId="13D3092F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6.02±89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B3D2" w14:textId="2FB4FB72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62DF" w14:textId="6822DC0D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66E53" w:rsidRPr="00A441B9" w14:paraId="615555DA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AA93" w14:textId="161DE6BB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7BAF" w14:textId="2356011E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977C" w14:textId="7C90EA72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5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1848" w14:textId="4BAE863F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7.85±16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70BF" w14:textId="0229D29D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4.21±10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537B" w14:textId="19DC4638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1.16±20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9EE0" w14:textId="4D1EFE68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E7B1" w14:textId="1C60D1E4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66E53" w:rsidRPr="00A441B9" w14:paraId="7E00ED83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8342" w14:textId="77777777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4682" w14:textId="48572F12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A04C" w14:textId="796B2103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kew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70DA" w14:textId="77089BB3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1±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54F4" w14:textId="5729E1F1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8±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F4EC" w14:textId="7AADD093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5±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EB3B" w14:textId="3912CC40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2D0C" w14:textId="4960D246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</w:tr>
      <w:tr w:rsidR="00E66E53" w:rsidRPr="00A441B9" w14:paraId="7A577C1D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B7B9" w14:textId="1429574C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F4DF" w14:textId="30941A16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DF7C" w14:textId="37BD6FA5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ur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7508" w14:textId="7B5AF7F0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.63±4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9DB4" w14:textId="0A6DCE10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.36±6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EE84" w14:textId="2314DED9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.08±17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F5A1" w14:textId="21327F61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D363" w14:textId="226F94FC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66E53" w:rsidRPr="00A441B9" w14:paraId="3B3BCC04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6E1B" w14:textId="1106BD67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C82B" w14:textId="5E2AF329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E29B" w14:textId="3880A554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04A4" w14:textId="28555991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.35±9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C11F" w14:textId="280DBBED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.64±7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AF48" w14:textId="43DD6B11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0.57±11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4203" w14:textId="294D74B2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334D" w14:textId="2DB33AF3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66E53" w:rsidRPr="00A441B9" w14:paraId="178DC5D2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9464" w14:textId="77777777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7920" w14:textId="205F20DD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L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8E54" w14:textId="4D0578EF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FB7E" w14:textId="40F03A0D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52.30±32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D57B" w14:textId="3C8DEAC4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42.87±29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BF2E" w14:textId="227A8428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63.88±32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05FA" w14:textId="1B829CF2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1F7D" w14:textId="4FE946FB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</w:tr>
      <w:tr w:rsidR="00E66E53" w:rsidRPr="00A441B9" w14:paraId="1A96D8DE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C0BD" w14:textId="77777777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D606" w14:textId="373B67D7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L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62F9" w14:textId="3DE494A7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A62D" w14:textId="5E4ED058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25.62±31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DD44" w14:textId="3DC71C18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16.63±29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8080" w14:textId="455C2D61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36.78±31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7FA6" w14:textId="7CCB9FF1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D247" w14:textId="4354E8B2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</w:tr>
      <w:tr w:rsidR="00E66E53" w:rsidRPr="00A441B9" w14:paraId="62DEEA1F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85DB" w14:textId="4A9CD423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E7CB" w14:textId="664ABBF9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L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2A4B" w14:textId="744E5BFB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4706" w14:textId="0CCF42C1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24.05±27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B1D6" w14:textId="770C0AA1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05.59±26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0D92" w14:textId="49BBAEC2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44.45±26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8809" w14:textId="2AC3CAF3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8DA0" w14:textId="2B6FC284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</w:tr>
      <w:tr w:rsidR="00E66E53" w:rsidRPr="00A441B9" w14:paraId="65B74173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8D8B" w14:textId="77777777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CA1D" w14:textId="7B9E63EE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L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925A" w14:textId="0E74C01A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5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5C0A" w14:textId="3029DED1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57.15±385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C134" w14:textId="6118A382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54.98±347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AC01" w14:textId="4D88496C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61.64±40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5A1C" w14:textId="344DA36C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C369" w14:textId="79861139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</w:tr>
      <w:tr w:rsidR="00E66E53" w:rsidRPr="00A441B9" w14:paraId="67611B82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BC5B" w14:textId="7D8313A2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D843" w14:textId="092D42A6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L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36B7" w14:textId="6A83C531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kew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E30C" w14:textId="5B2B3FC0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±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11A8" w14:textId="2BBAFC5D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9±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531E" w14:textId="510AE9E5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1±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6DC1" w14:textId="2183233A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665F" w14:textId="274FBEA8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66E53" w:rsidRPr="00A441B9" w14:paraId="2C304486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31A1" w14:textId="77777777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BA71" w14:textId="333F1021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L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496E" w14:textId="510A5AD3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ur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ECA2" w14:textId="7F7637C5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80±1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DD5E" w14:textId="2C53DC7D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6±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22D0" w14:textId="7DE36918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91±1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39DD" w14:textId="3EEB3C5D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A4E2" w14:textId="3951EBC1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</w:tr>
      <w:tr w:rsidR="00E66E53" w:rsidRPr="00A441B9" w14:paraId="71E56E49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9B06" w14:textId="77777777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26EB" w14:textId="16ECA3F2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L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FB3D" w14:textId="10ACEFC6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FBEC" w14:textId="5779C11A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6.91±11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5F62" w14:textId="7D888F18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0.16±11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F37E" w14:textId="78173F8D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3.98±12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E7C9" w14:textId="6177A2E3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0102" w14:textId="16CE11D9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</w:tr>
      <w:tr w:rsidR="00E66E53" w:rsidRPr="00A441B9" w14:paraId="033204AE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C814" w14:textId="289534A6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6DEC" w14:textId="025659C6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DB96" w14:textId="3FE24E0B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F610" w14:textId="030C35E1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±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A54B" w14:textId="4E9C4D68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9±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1426" w14:textId="411BE80A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±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D0D8" w14:textId="45B0B5E8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BC8B" w14:textId="7A8F774A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66E53" w:rsidRPr="00A441B9" w14:paraId="19162F7E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3525" w14:textId="7F119573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8D2F" w14:textId="6DF68499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0C29" w14:textId="1D7358D6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2A54" w14:textId="11E4DF13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9±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C383" w14:textId="277FEFA6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±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611D" w14:textId="586E1FF1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9±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7E49" w14:textId="273F5E26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8DCF" w14:textId="6CE03A55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66E53" w:rsidRPr="00A441B9" w14:paraId="007B3EA5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C0D4" w14:textId="609F521D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4681" w14:textId="2A9BDD75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9343" w14:textId="617E1D89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5E5D" w14:textId="3773D930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±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D447" w14:textId="5FE47B3A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±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6E00" w14:textId="64C35985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±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D769" w14:textId="450B9B9D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8FB8" w14:textId="712AB0CF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66E53" w:rsidRPr="00A441B9" w14:paraId="4E31677C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E748" w14:textId="5B1E0DC2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767F" w14:textId="43F14B11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B41A" w14:textId="2C9085A0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5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0FFD" w14:textId="558317F5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7±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4A7E" w14:textId="7042236D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±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A375" w14:textId="625E7B6D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8±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97A0" w14:textId="695DBEA2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799D" w14:textId="0DCDDEA0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66E53" w:rsidRPr="00A441B9" w14:paraId="1A1C4DD8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D11E" w14:textId="77777777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5A44" w14:textId="537F55DC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D1E6" w14:textId="422584CF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kew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2D50" w14:textId="184397DD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7±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17DA" w14:textId="6586B952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2±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CC1B" w14:textId="6302E817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2±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ED58" w14:textId="4C673C92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1205" w14:textId="2DE2697B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</w:tr>
      <w:tr w:rsidR="00E66E53" w:rsidRPr="00A441B9" w14:paraId="5E5BF8F5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0D0B" w14:textId="2B02A28B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33F8" w14:textId="18110C5A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63D2" w14:textId="4687DF0F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ur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4801" w14:textId="418952CD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.45±12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2A99" w14:textId="75AC5DF7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.24±168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206D" w14:textId="6EEBB417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93±3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BE33" w14:textId="2F8B8036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AB1A" w14:textId="61F566DA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66E53" w:rsidRPr="00A441B9" w14:paraId="4B4FEDA9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BA3B" w14:textId="1F228AE3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1A23" w14:textId="7720570E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8D1B" w14:textId="7F900520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F6DD" w14:textId="4B3126B2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3CA7" w14:textId="04D93575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8745" w14:textId="2A5BBB2C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6±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292E" w14:textId="15C262EC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7C4A" w14:textId="1E77AADD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66E53" w:rsidRPr="00A441B9" w14:paraId="625A0773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50DF" w14:textId="0B36D885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6B1B" w14:textId="22D4E77E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s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BA75" w14:textId="0ACE75F9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F790" w14:textId="1A5A2CBE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4015" w14:textId="2F91A965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2745" w14:textId="1283965D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3A0A" w14:textId="5D59C043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5F68" w14:textId="6FE2A8D0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66E53" w:rsidRPr="00A441B9" w14:paraId="7D7BD502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AB8F" w14:textId="77777777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4C30" w14:textId="59AC4E63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s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B2F6" w14:textId="5FBA6584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8C4A" w14:textId="70AA9256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D5B6" w14:textId="19EE829E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975D" w14:textId="51BD48B0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8202" w14:textId="5731C3F3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5B8C" w14:textId="65732D2B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</w:tr>
      <w:tr w:rsidR="00E66E53" w:rsidRPr="00A441B9" w14:paraId="0E9697D2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B50D" w14:textId="77777777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68FF" w14:textId="252E5F34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s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DE19" w14:textId="4F6F6F68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284B" w14:textId="24FBF60D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9C76" w14:textId="38038D18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4530" w14:textId="2BD9766B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38F8" w14:textId="2B37138D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8FF0" w14:textId="0E98C355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</w:tr>
      <w:tr w:rsidR="00E66E53" w:rsidRPr="00A441B9" w14:paraId="2E1BF39A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1E84" w14:textId="77777777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95E1" w14:textId="2FDF9D19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s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B01B" w14:textId="3806239D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5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CDB5" w14:textId="7D7C12FF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60AF" w14:textId="20FEF234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01CC" w14:textId="2F07A26E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E25A" w14:textId="7AF5CCA1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581C" w14:textId="158A5F42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</w:tr>
      <w:tr w:rsidR="00E66E53" w:rsidRPr="00A441B9" w14:paraId="5671A886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3517" w14:textId="77777777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542C" w14:textId="54081A08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s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0B41" w14:textId="6266225D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kew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97F4" w14:textId="799B0DC5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13±3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2F3A" w14:textId="6F6077DC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61±8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97C3" w14:textId="3FCB9434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59±4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0FED" w14:textId="42B83679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A2C7" w14:textId="78753679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</w:tr>
      <w:tr w:rsidR="00E66E53" w:rsidRPr="00A441B9" w14:paraId="6CA519E2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FCD0" w14:textId="77777777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931F" w14:textId="63B4AF43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s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0B1E" w14:textId="1769B018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ur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454E" w14:textId="13B4A187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38.14±887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9F25" w14:textId="5036AFA8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9.89±27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382A" w14:textId="0621E76A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63.82±1247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887D" w14:textId="300E8EB5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E619" w14:textId="43B7B572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</w:tr>
      <w:tr w:rsidR="00E66E53" w:rsidRPr="00A441B9" w14:paraId="539D7B43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D3E9" w14:textId="521D26AE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5F32" w14:textId="4BE5AEB1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s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DAED" w14:textId="4E965048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A72A" w14:textId="504FA37C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±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D3C4" w14:textId="155BD7B1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FA6B" w14:textId="4AF5B714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±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AA24" w14:textId="39858BEC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2E07" w14:textId="79B8A90F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66E53" w:rsidRPr="00A441B9" w14:paraId="0124D666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A66F" w14:textId="4361BC2D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DC26" w14:textId="64ACCD9F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s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5FE4" w14:textId="7F3864ED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8F9C" w14:textId="519E65F5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2F16" w14:textId="37AAF695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298C" w14:textId="25866605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AF6F" w14:textId="5355B23A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0B6B" w14:textId="3C3A8BB3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66E53" w:rsidRPr="00A441B9" w14:paraId="084F766B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C850" w14:textId="77777777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AD48" w14:textId="68C64C4F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s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9113" w14:textId="7D79BF9C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71A7" w14:textId="42C6D693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CEC9" w14:textId="07218C43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DAEB" w14:textId="23412355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6AC7" w14:textId="19A33E94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FC14" w14:textId="2D0E378F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</w:tr>
      <w:tr w:rsidR="00E66E53" w:rsidRPr="00A441B9" w14:paraId="6193A2DC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90C1" w14:textId="177CD175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2A8E" w14:textId="179AEFEC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s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7FE5" w14:textId="5C7422E8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6D34" w14:textId="3F87CA05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24DB" w14:textId="4B0233E9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AB8B" w14:textId="24C75C27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C000" w14:textId="26A46FA3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84EF" w14:textId="15762126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</w:tr>
      <w:tr w:rsidR="00E66E53" w:rsidRPr="00A441B9" w14:paraId="77621854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AA2F" w14:textId="77777777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CC3A" w14:textId="616F9EE3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s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B05B" w14:textId="3B4DAB25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5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3A06" w14:textId="27CAD228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BD09" w14:textId="65D96D5B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FFB2" w14:textId="34099759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5269" w14:textId="0D5B78B7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8500" w14:textId="6FE26B1F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</w:tr>
      <w:tr w:rsidR="00E66E53" w:rsidRPr="00A441B9" w14:paraId="4BFD0AE5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4BB9" w14:textId="77777777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BFC3" w14:textId="332C9C58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s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8797" w14:textId="50049092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kew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66FA" w14:textId="4335A9EA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08±3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445C" w14:textId="132C5E84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44±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5875" w14:textId="3898D3F2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65±4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74F2" w14:textId="0932B650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25E1" w14:textId="5C346691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</w:tr>
      <w:tr w:rsidR="00E66E53" w:rsidRPr="00A441B9" w14:paraId="5CE139FC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CB15" w14:textId="77777777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C0F0" w14:textId="6CC624DB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s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AEFF" w14:textId="4FB9CC87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ur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578F" w14:textId="55F0538F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57.36±904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EA95" w14:textId="6390D0FD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9.96±27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239B" w14:textId="4FB8116A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1.72±12718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C41B" w14:textId="7988C685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0EA3" w14:textId="614FAE80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</w:tr>
      <w:tr w:rsidR="00E66E53" w:rsidRPr="00A441B9" w14:paraId="3849E66D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7048" w14:textId="2A7C3771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5E09" w14:textId="5C750B2C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s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5DFC" w14:textId="0B884EFF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306F" w14:textId="705142E4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±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12C0" w14:textId="634261E1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367A" w14:textId="398A592C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±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C149" w14:textId="0F34C3A5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D4A0" w14:textId="48E65EEF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66E53" w:rsidRPr="00A441B9" w14:paraId="4E4BA7FB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B772" w14:textId="7A67BDE4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4DB5" w14:textId="150E487C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f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E28F" w14:textId="68D3F096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5E90" w14:textId="0F90996E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±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B99E" w14:textId="6931D9BD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AD40" w14:textId="647EFFF1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±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5BB2" w14:textId="764256FF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A7C8" w14:textId="48D4C905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66E53" w:rsidRPr="00A441B9" w14:paraId="260B010C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19A1" w14:textId="78ECDDD8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2056" w14:textId="22B26345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f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5DD4" w14:textId="2F33BFDD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7F01" w14:textId="104762AC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±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4645" w14:textId="4AD4B004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971D" w14:textId="0750EB06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±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0967" w14:textId="6A106E78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9466" w14:textId="2630A89F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66E53" w:rsidRPr="00A441B9" w14:paraId="31C8AC48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E3BB" w14:textId="320797CA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4384" w14:textId="367F7B2F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f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FCD7" w14:textId="10342030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8E6F" w14:textId="77F76BE3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195B" w14:textId="23D042FE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9A83" w14:textId="27C966E0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875B" w14:textId="136AD8EC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79F6" w14:textId="33C1B381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66E53" w:rsidRPr="00A441B9" w14:paraId="18662F57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1ECB" w14:textId="6856DEA5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4D62" w14:textId="2E3217C8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f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50FE" w14:textId="3D239E94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5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D014" w14:textId="5728D4A1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±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64C1" w14:textId="34228F18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±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49FB" w14:textId="033EA1D3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±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046A" w14:textId="05109BB9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355F" w14:textId="29102A3D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66E53" w:rsidRPr="00A441B9" w14:paraId="43EF36E7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EE6E" w14:textId="77777777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BE6C" w14:textId="612D6480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f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303B" w14:textId="278BABEB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kew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1463" w14:textId="5B24CE5E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17±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E259" w14:textId="644E4B9A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54±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35A4" w14:textId="53AAA53F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81±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AF18" w14:textId="6932AE58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EF61" w14:textId="6C313FD9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</w:tr>
      <w:tr w:rsidR="00E66E53" w:rsidRPr="00A441B9" w14:paraId="4258458B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0D84" w14:textId="77777777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5360" w14:textId="64F8C64F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f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5C39" w14:textId="4CB47806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ur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C216" w14:textId="779D0C12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7.51±18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957D" w14:textId="153C97B8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2.96±17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D1E5" w14:textId="07E94D66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2.19±19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3734" w14:textId="58575144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86DB" w14:textId="386B51EE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</w:tr>
      <w:tr w:rsidR="00E66E53" w:rsidRPr="00A441B9" w14:paraId="03B1E180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B1FF" w14:textId="67A85DF8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6EEF" w14:textId="65AA23E5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f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A4DC" w14:textId="0AF2F10F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642F" w14:textId="6C392D21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5E3A" w14:textId="58BA158D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BA47" w14:textId="3B725EE3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±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FC26" w14:textId="28D57BBD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2D25" w14:textId="0832F919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66E53" w:rsidRPr="00A441B9" w14:paraId="7A53D05B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A50B" w14:textId="4129E0DD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8404" w14:textId="1C0A29D9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f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724F" w14:textId="4B4EDA4B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06E9" w14:textId="0662E828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±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D3B0" w14:textId="58031299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±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E5E0" w14:textId="12485A32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5±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898E" w14:textId="20F8D9EE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FBDA" w14:textId="268ADB32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E66E53" w:rsidRPr="00A441B9" w14:paraId="43C6F876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1E0E" w14:textId="7EA45C18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E79D" w14:textId="26B1AA13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f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347F" w14:textId="21F9A05C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CA66" w14:textId="3BB3A573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±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7D54" w14:textId="0761404C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±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C3EE" w14:textId="5F2329A9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±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2EB7" w14:textId="05CD31E4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1797" w14:textId="3807DFF6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</w:tr>
      <w:tr w:rsidR="00E66E53" w:rsidRPr="00A441B9" w14:paraId="703FD08C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A354" w14:textId="026DEE72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ACE7" w14:textId="01449192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f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D628" w14:textId="645A8455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BE3C" w14:textId="5E1D39E6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±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C775" w14:textId="7FF1A704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AE2B" w14:textId="68FEFC59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±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7938" w14:textId="2BFFB4AC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2BC4" w14:textId="2127AF32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66E53" w:rsidRPr="00A441B9" w14:paraId="4E5A5A2A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7C99" w14:textId="4E614A47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EF97" w14:textId="40BC1253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f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7748" w14:textId="4CB14587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5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CFB6" w14:textId="6FBB92BF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9±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48B2" w14:textId="4975FCFB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7±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8464" w14:textId="45547F04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±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E537" w14:textId="0BC2F0D8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569B" w14:textId="0A78C7F1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E66E53" w:rsidRPr="00A441B9" w14:paraId="27FF781A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DFA3" w14:textId="77777777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5D03" w14:textId="596D4FCE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f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0C0A" w14:textId="55F9B56D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kew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AE35" w14:textId="34559CD6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6±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E12C" w14:textId="55BCB529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7±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3E7C" w14:textId="7265CBC2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6±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EB4C" w14:textId="509E5773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8AB1" w14:textId="569B138F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</w:tr>
      <w:tr w:rsidR="00E66E53" w:rsidRPr="00A441B9" w14:paraId="741295BA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4215" w14:textId="056B6ED9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E1CA" w14:textId="421DA1CC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f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EB21" w14:textId="5477FE42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ur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4ECB" w14:textId="3EBA6945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.18±12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9AB0" w14:textId="184791DB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.81±168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1CB7" w14:textId="537BFEF5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.78±5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7CF5" w14:textId="658DAD78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B319" w14:textId="164A38D5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66E53" w:rsidRPr="00A441B9" w14:paraId="4FAF03D7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0400" w14:textId="05883847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1832" w14:textId="4C0CBB69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f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DF60" w14:textId="51FD3D86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3BF8" w14:textId="317184B0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±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679F" w14:textId="67B9F9DC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±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0005" w14:textId="4F0FDD18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±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C80A" w14:textId="0744B481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E3CD" w14:textId="3872FBBA" w:rsidR="00E66E53" w:rsidRPr="00A441B9" w:rsidRDefault="00E66E53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</w:tbl>
    <w:p w14:paraId="6D562D7D" w14:textId="77777777" w:rsidR="00A441B9" w:rsidRDefault="00A441B9" w:rsidP="009660D5">
      <w:pPr>
        <w:rPr>
          <w:sz w:val="18"/>
        </w:rPr>
      </w:pPr>
    </w:p>
    <w:p w14:paraId="1E1C1870" w14:textId="77777777" w:rsidR="00A441B9" w:rsidRDefault="00A441B9" w:rsidP="009660D5">
      <w:pPr>
        <w:rPr>
          <w:sz w:val="18"/>
        </w:rPr>
      </w:pPr>
    </w:p>
    <w:p w14:paraId="1BE4AA51" w14:textId="77777777" w:rsidR="00AD32DA" w:rsidRDefault="00AD32DA" w:rsidP="009660D5">
      <w:pPr>
        <w:rPr>
          <w:sz w:val="18"/>
        </w:rPr>
      </w:pPr>
    </w:p>
    <w:p w14:paraId="2E66AB43" w14:textId="77777777" w:rsidR="00AD32DA" w:rsidRDefault="00AD32DA" w:rsidP="009660D5">
      <w:pPr>
        <w:rPr>
          <w:sz w:val="18"/>
        </w:rPr>
      </w:pPr>
    </w:p>
    <w:p w14:paraId="33C4E7E8" w14:textId="77777777" w:rsidR="00AD32DA" w:rsidRDefault="00AD32DA" w:rsidP="009660D5">
      <w:pPr>
        <w:rPr>
          <w:sz w:val="18"/>
        </w:rPr>
      </w:pPr>
    </w:p>
    <w:p w14:paraId="24017C76" w14:textId="77777777" w:rsidR="00AD32DA" w:rsidRDefault="00AD32DA" w:rsidP="009660D5">
      <w:pPr>
        <w:rPr>
          <w:sz w:val="18"/>
        </w:rPr>
      </w:pPr>
    </w:p>
    <w:p w14:paraId="681071CA" w14:textId="77777777" w:rsidR="00AD32DA" w:rsidRDefault="00AD32DA" w:rsidP="009660D5">
      <w:pPr>
        <w:rPr>
          <w:sz w:val="18"/>
        </w:rPr>
      </w:pPr>
    </w:p>
    <w:p w14:paraId="34133065" w14:textId="77777777" w:rsidR="00123A83" w:rsidRDefault="00123A83" w:rsidP="00360A7F">
      <w:pPr>
        <w:rPr>
          <w:b/>
          <w:sz w:val="32"/>
        </w:rPr>
        <w:sectPr w:rsidR="00123A83" w:rsidSect="00964D10">
          <w:pgSz w:w="16840" w:h="11900" w:orient="landscape"/>
          <w:pgMar w:top="1134" w:right="1417" w:bottom="1134" w:left="1417" w:header="708" w:footer="708" w:gutter="0"/>
          <w:cols w:space="708"/>
          <w:docGrid w:linePitch="360"/>
        </w:sectPr>
      </w:pPr>
    </w:p>
    <w:p w14:paraId="015A456E" w14:textId="15D28C18" w:rsidR="00360A7F" w:rsidRPr="00DB2F6E" w:rsidRDefault="00E573DF" w:rsidP="00360A7F">
      <w:pPr>
        <w:rPr>
          <w:b/>
          <w:sz w:val="32"/>
        </w:rPr>
      </w:pPr>
      <w:r w:rsidRPr="00E573DF">
        <w:rPr>
          <w:b/>
          <w:sz w:val="32"/>
        </w:rPr>
        <w:lastRenderedPageBreak/>
        <w:t xml:space="preserve">Supporting </w:t>
      </w:r>
      <w:r w:rsidR="00571B0C">
        <w:rPr>
          <w:b/>
          <w:sz w:val="32"/>
        </w:rPr>
        <w:t>Material</w:t>
      </w:r>
      <w:r w:rsidR="00360A7F">
        <w:rPr>
          <w:b/>
          <w:sz w:val="32"/>
        </w:rPr>
        <w:t xml:space="preserve"> Table 2</w:t>
      </w:r>
    </w:p>
    <w:p w14:paraId="4EDAC290" w14:textId="004C4F7A" w:rsidR="00382175" w:rsidRPr="00B24248" w:rsidRDefault="00360A7F" w:rsidP="00382175">
      <w:r>
        <w:t>Region of Interest (ROI) descriptive statistics differences between astrocytic gliomas without 1p/1</w:t>
      </w:r>
      <w:r w:rsidR="008419C4">
        <w:t xml:space="preserve">9q codeletion (A) </w:t>
      </w:r>
      <w:r>
        <w:t>oligodendroglioma IDH-mutant and 1p/19q co</w:t>
      </w:r>
      <w:ins w:id="0" w:author="Harri Merisaari" w:date="2023-11-13T18:04:00Z">
        <w:r w:rsidR="005D3027">
          <w:t>-</w:t>
        </w:r>
      </w:ins>
      <w:r>
        <w:t>deleted (O). For MRI variables, Variable~Group</w:t>
      </w:r>
      <w:r w:rsidRPr="003A772A">
        <w:t>+Age+Sex-1</w:t>
      </w:r>
      <w:r>
        <w:t xml:space="preserve"> model was used to correct for effects of age and sex. * FDR-corrected p-value &lt; 0.05, ** p-value &lt; 0.01, *** p-value &lt; 0.001. </w:t>
      </w:r>
    </w:p>
    <w:tbl>
      <w:tblPr>
        <w:tblW w:w="1228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8"/>
        <w:gridCol w:w="1111"/>
        <w:gridCol w:w="1370"/>
        <w:gridCol w:w="1719"/>
        <w:gridCol w:w="1719"/>
        <w:gridCol w:w="1719"/>
        <w:gridCol w:w="2269"/>
        <w:gridCol w:w="2362"/>
      </w:tblGrid>
      <w:tr w:rsidR="00123991" w:rsidRPr="00EB259E" w14:paraId="6DDC6F07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F7365" w14:textId="5165BCAB" w:rsidR="00123991" w:rsidRPr="00D8397D" w:rsidRDefault="00123991" w:rsidP="001C3B5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AB346" w14:textId="79112739" w:rsidR="00123991" w:rsidRPr="00D8397D" w:rsidRDefault="009B6BDA" w:rsidP="001C3B5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  <w:t>Mea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C4624" w14:textId="1554762C" w:rsidR="00123991" w:rsidRPr="00D8397D" w:rsidRDefault="009B6BDA" w:rsidP="001C3B5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BB862" w14:textId="66E1D4B3" w:rsidR="00123991" w:rsidRPr="00D8397D" w:rsidRDefault="00123991" w:rsidP="001C3B5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</w:pPr>
            <w:r w:rsidRPr="00D8397D"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D5141" w14:textId="0C5CDF02" w:rsidR="00123991" w:rsidRPr="00D8397D" w:rsidRDefault="00123991" w:rsidP="001C3B5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</w:pPr>
            <w:r w:rsidRPr="00D8397D"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319A9" w14:textId="61E40FF1" w:rsidR="00123991" w:rsidRPr="00D8397D" w:rsidRDefault="00123991" w:rsidP="001C3B5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</w:pPr>
            <w:r w:rsidRPr="00D8397D"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C235E" w14:textId="572BE1BF" w:rsidR="00123991" w:rsidRPr="00D8397D" w:rsidRDefault="00123991" w:rsidP="001C3B5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57EC1" w14:textId="5800517B" w:rsidR="00123991" w:rsidRPr="00D8397D" w:rsidRDefault="00123991" w:rsidP="001C3B5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</w:pPr>
          </w:p>
        </w:tc>
      </w:tr>
      <w:tr w:rsidR="009B6BDA" w:rsidRPr="00EB259E" w14:paraId="364392DE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C9C3" w14:textId="77777777" w:rsidR="009B6BDA" w:rsidRPr="00EB259E" w:rsidRDefault="009B6BDA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E673" w14:textId="4CA44D8F" w:rsidR="009B6BDA" w:rsidRPr="00EB259E" w:rsidRDefault="009B6BDA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6B4DA" w14:textId="64462C01" w:rsidR="009B6BDA" w:rsidRPr="00EB259E" w:rsidRDefault="009B6BDA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fi-FI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D867" w14:textId="55942094" w:rsidR="009B6BDA" w:rsidRPr="00EB259E" w:rsidRDefault="009B6BDA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ACA6" w14:textId="689B5FFB" w:rsidR="009B6BDA" w:rsidRPr="00EB259E" w:rsidRDefault="009B6BDA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5636" w14:textId="54026596" w:rsidR="009B6BDA" w:rsidRPr="00EB259E" w:rsidRDefault="009B6BDA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43D6" w14:textId="5993EF7F" w:rsidR="009B6BDA" w:rsidRPr="00EB259E" w:rsidRDefault="009B6BDA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4A12" w14:textId="11339090" w:rsidR="009B6BDA" w:rsidRPr="00EB259E" w:rsidRDefault="009B6BDA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</w:tr>
      <w:tr w:rsidR="009B6BDA" w:rsidRPr="00EB259E" w14:paraId="3E5B9929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3214" w14:textId="77777777" w:rsidR="009B6BDA" w:rsidRPr="00EB259E" w:rsidRDefault="009B6BDA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0487" w14:textId="56404B47" w:rsidR="009B6BDA" w:rsidRPr="00EB259E" w:rsidRDefault="009B6BDA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(lesion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69206" w14:textId="55A538E4" w:rsidR="009B6BDA" w:rsidRPr="00EB259E" w:rsidRDefault="009B6BDA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fi-FI"/>
              </w:rPr>
              <w:t>A</w:t>
            </w:r>
            <w:r w:rsidR="00E831D6">
              <w:rPr>
                <w:rFonts w:ascii="Calibri" w:eastAsia="Times New Roman" w:hAnsi="Calibri" w:cs="Times New Roman"/>
                <w:color w:val="000000"/>
                <w:lang w:val="fi-FI"/>
              </w:rPr>
              <w:t>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C7FF" w14:textId="0F67F1E1" w:rsidR="009B6BDA" w:rsidRPr="00EB259E" w:rsidRDefault="009B6BDA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56FC" w14:textId="1791D529" w:rsidR="009B6BDA" w:rsidRPr="00EB259E" w:rsidRDefault="009B6BDA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B0C1" w14:textId="5A52A536" w:rsidR="009B6BDA" w:rsidRPr="00EB259E" w:rsidRDefault="009B6BDA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A03A" w14:textId="1B57C52A" w:rsidR="009B6BDA" w:rsidRPr="00EB259E" w:rsidRDefault="009B6BDA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88D2" w14:textId="023D8F8D" w:rsidR="009B6BDA" w:rsidRPr="00EB259E" w:rsidRDefault="009B6BDA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</w:tr>
      <w:tr w:rsidR="00E73E3B" w:rsidRPr="00EB259E" w14:paraId="5E541C46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750A6" w14:textId="4703D0E6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 w:rsidRPr="00D8397D"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  <w:t>Signific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DB013" w14:textId="79E6550F" w:rsidR="00E73E3B" w:rsidRPr="00E73E3B" w:rsidRDefault="00E73E3B" w:rsidP="001C3B5F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73E3B">
              <w:rPr>
                <w:rFonts w:ascii="Calibri" w:eastAsia="Times New Roman" w:hAnsi="Calibri" w:cs="Times New Roman"/>
                <w:b/>
                <w:color w:val="000000"/>
              </w:rPr>
              <w:t>Mea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86C1F" w14:textId="5BCD9BFE" w:rsidR="00E73E3B" w:rsidRPr="00E73E3B" w:rsidRDefault="00E73E3B" w:rsidP="001C3B5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</w:pPr>
            <w:r w:rsidRPr="00E73E3B"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8A2F9" w14:textId="1D0773FB" w:rsidR="00E73E3B" w:rsidRPr="00E73E3B" w:rsidRDefault="00E73E3B" w:rsidP="001C3B5F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73E3B">
              <w:rPr>
                <w:rFonts w:ascii="Calibri" w:eastAsia="Times New Roman" w:hAnsi="Calibri" w:cs="Times New Roman"/>
                <w:b/>
                <w:color w:val="000000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10FC3" w14:textId="308C9A47" w:rsidR="00E73E3B" w:rsidRPr="00E73E3B" w:rsidRDefault="00E73E3B" w:rsidP="001C3B5F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73E3B">
              <w:rPr>
                <w:rFonts w:ascii="Calibri" w:eastAsia="Times New Roman" w:hAnsi="Calibri" w:cs="Times New Roman"/>
                <w:b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6757E" w14:textId="45A3FD0F" w:rsidR="00E73E3B" w:rsidRPr="00E73E3B" w:rsidRDefault="00E73E3B" w:rsidP="001C3B5F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73E3B">
              <w:rPr>
                <w:rFonts w:ascii="Calibri" w:eastAsia="Times New Roman" w:hAnsi="Calibri" w:cs="Times New Roman"/>
                <w:b/>
                <w:color w:val="000000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651D1" w14:textId="49803F11" w:rsidR="00E73E3B" w:rsidRDefault="00F35AEC" w:rsidP="001C3B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97D"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DA01B" w14:textId="564251A2" w:rsidR="00E73E3B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97D"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  <w:t>FDR-corrected p-value</w:t>
            </w:r>
          </w:p>
        </w:tc>
      </w:tr>
      <w:tr w:rsidR="00E73E3B" w:rsidRPr="00EB259E" w14:paraId="00182801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8E90" w14:textId="6B6A1A52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195A" w14:textId="428B558B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993F" w14:textId="0EB6CD5F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fi-FI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A9A0" w14:textId="7A337080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.45±1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519E" w14:textId="36345E78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.92±1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F9DC" w14:textId="6119DE06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.69±17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3021" w14:textId="5228830E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5F92" w14:textId="3F973B63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</w:tr>
      <w:tr w:rsidR="00E73E3B" w:rsidRPr="00EB259E" w14:paraId="63277689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A5A59" w14:textId="77777777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904A3" w14:textId="77777777" w:rsidR="00E73E3B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3C83D" w14:textId="77777777" w:rsidR="00E73E3B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5C300" w14:textId="4A7CCB1C" w:rsidR="00E73E3B" w:rsidRPr="00E73E3B" w:rsidRDefault="00E73E3B" w:rsidP="001C3B5F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73E3B">
              <w:rPr>
                <w:rFonts w:ascii="Calibri" w:eastAsia="Times New Roman" w:hAnsi="Calibri" w:cs="Times New Roman"/>
                <w:b/>
                <w:color w:val="000000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68DC7" w14:textId="3088D068" w:rsidR="00E73E3B" w:rsidRPr="00E73E3B" w:rsidRDefault="00E73E3B" w:rsidP="001C3B5F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73E3B">
              <w:rPr>
                <w:rFonts w:ascii="Calibri" w:eastAsia="Times New Roman" w:hAnsi="Calibri" w:cs="Times New Roman"/>
                <w:b/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9B64D" w14:textId="0BAFFA74" w:rsidR="00E73E3B" w:rsidRPr="00E73E3B" w:rsidRDefault="00E73E3B" w:rsidP="001C3B5F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73E3B">
              <w:rPr>
                <w:rFonts w:ascii="Calibri" w:eastAsia="Times New Roman" w:hAnsi="Calibri" w:cs="Times New Roman"/>
                <w:b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38BDA" w14:textId="63226FEB" w:rsidR="00E73E3B" w:rsidRDefault="00F35AEC" w:rsidP="001C3B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14601">
              <w:rPr>
                <w:rFonts w:ascii="Calibri" w:eastAsia="Times New Roman" w:hAnsi="Calibri" w:cs="Times New Roman"/>
                <w:b/>
                <w:color w:val="000000"/>
              </w:rPr>
              <w:t>p-value (proportion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908E7" w14:textId="7ED3CC60" w:rsidR="00E73E3B" w:rsidRDefault="00F35AEC" w:rsidP="001C3B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97D"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  <w:t>FDR-corrected p-value</w:t>
            </w:r>
          </w:p>
        </w:tc>
      </w:tr>
      <w:tr w:rsidR="00E73E3B" w:rsidRPr="00EB259E" w14:paraId="632884D4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582D" w14:textId="554DA58B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7777" w14:textId="22C3B478" w:rsidR="00E73E3B" w:rsidRPr="00EB259E" w:rsidRDefault="00CA4087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e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CB6D" w14:textId="4054E1E0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DB1B" w14:textId="65E7FBED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71BA" w14:textId="39ACBAB3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BB05" w14:textId="6FE19E63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8F79" w14:textId="7738A38C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FAEF" w14:textId="27CE1A03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</w:tr>
      <w:tr w:rsidR="00E73E3B" w:rsidRPr="00EB259E" w14:paraId="1C4C3382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A956" w14:textId="210ED9A9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066E" w14:textId="7BFB3FD4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A107" w14:textId="68D24BF4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2EB6" w14:textId="1462D8EC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B331" w14:textId="414A0C9C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25AE" w14:textId="378C2C4B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7DF7" w14:textId="52E72E8A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734D" w14:textId="28C89EC9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</w:tr>
      <w:tr w:rsidR="00E73E3B" w:rsidRPr="00EB259E" w14:paraId="1DC51BFD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01A5D" w14:textId="65ED26E7" w:rsidR="00E73E3B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97D"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  <w:t>Signific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02A9E" w14:textId="55FA5C16" w:rsidR="00E73E3B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97D"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  <w:t>Mod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FB827" w14:textId="00AB8E9D" w:rsidR="00E73E3B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97D"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89852" w14:textId="508ACF9C" w:rsidR="00E73E3B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97D"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847B2" w14:textId="784B84D0" w:rsidR="00E73E3B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97D"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36390" w14:textId="04330F82" w:rsidR="00E73E3B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97D"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F545E" w14:textId="35E6B017" w:rsidR="00E73E3B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97D"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477D0" w14:textId="6DFE2F3B" w:rsidR="00E73E3B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97D"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  <w:t>FDR-corrected p-value</w:t>
            </w:r>
          </w:p>
        </w:tc>
      </w:tr>
      <w:tr w:rsidR="00E73E3B" w:rsidRPr="00EB259E" w14:paraId="41E43AC1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B03C" w14:textId="273F6001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B581" w14:textId="44C5F978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E92E" w14:textId="7A8A3B18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8951" w14:textId="2DD951C3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25.79±18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A8CA" w14:textId="14B1C89B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23.76±18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2859" w14:textId="059866B4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26.73±187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A570" w14:textId="09F14791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A1FD" w14:textId="3380599D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73E3B" w:rsidRPr="00EB259E" w14:paraId="3FA8CC8C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E1C4" w14:textId="4552C7A0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0C5F" w14:textId="2A929C65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6F34" w14:textId="251CB335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FDCD" w14:textId="6630CE41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12.22±196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6822" w14:textId="45DC6D84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8.50±18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9ED8" w14:textId="376ACFF0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18.55±20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8AAD" w14:textId="08533A94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F041" w14:textId="5DFAB8A5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73E3B" w:rsidRPr="00EB259E" w14:paraId="6B995288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F605" w14:textId="13C126FC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EB84" w14:textId="658C6EE6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0EA8" w14:textId="7F76B512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057E" w14:textId="0651FAE2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13.07±13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9108" w14:textId="644CAFEA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99.47±13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CD14" w14:textId="0797158D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19.34±136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44C4" w14:textId="7BFAFC61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FE80" w14:textId="768A7F42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73E3B" w:rsidRPr="00EB259E" w14:paraId="25C311C8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2A08" w14:textId="74014D90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7436" w14:textId="7724E07B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0679" w14:textId="04FF8F1D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5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150B" w14:textId="44E4695F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23.49±25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0C9B" w14:textId="07982E50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27.97±24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6655" w14:textId="4004A9CC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21.43±265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A46C" w14:textId="66B1136A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7908" w14:textId="3A4107B4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73E3B" w:rsidRPr="00EB259E" w14:paraId="4A9184AD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F262" w14:textId="71097A1B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7371" w14:textId="4D2EC5B8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87BA" w14:textId="160AA89C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kew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9D98" w14:textId="58631A44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9±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C4CF" w14:textId="561FD998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8±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04F4" w14:textId="4D6FC8D7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0±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D09E" w14:textId="3242C537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1E48" w14:textId="6BD160A0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73E3B" w:rsidRPr="00EB259E" w14:paraId="4360484E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B67E" w14:textId="139E5420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CADA" w14:textId="06D1EF22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E72F" w14:textId="3B4F9C3E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ur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D5AE" w14:textId="78508443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4±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6BB9" w14:textId="42D5EA2C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9±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672E" w14:textId="54513973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8±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3AC8" w14:textId="4694A48C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FA3A" w14:textId="5A74CAF7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73E3B" w:rsidRPr="00EB259E" w14:paraId="53FC63B5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ABE1" w14:textId="51BA3828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C4E2" w14:textId="6248B3D2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EC63" w14:textId="74FFFCB9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8D73" w14:textId="612A6D1E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0.74±8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3572" w14:textId="733A923C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3.27±77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0086" w14:textId="59066B05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4.96±9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F1AA" w14:textId="4F797955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F08E" w14:textId="4D9B54D9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</w:tr>
      <w:tr w:rsidR="00E73E3B" w:rsidRPr="00EB259E" w14:paraId="79826C79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F4CB" w14:textId="3C0DFBE8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C1A7" w14:textId="7BCFCD0A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2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D618" w14:textId="282B2E51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39ED" w14:textId="652E8E07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9.77±2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FF74" w14:textId="469A94A1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7.10±2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F47C" w14:textId="6EEA7253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1.00±3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0FE3" w14:textId="02308FFE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6550" w14:textId="5B12F0FB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73E3B" w:rsidRPr="00EB259E" w14:paraId="727A8277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69ED" w14:textId="7F85DA87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6843" w14:textId="27EB3481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2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B0E6" w14:textId="05045D58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4A3B" w14:textId="56842C23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9.43±3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C21A" w14:textId="7972BBA1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7.82±3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4546" w14:textId="0EDE072C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0.17±3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6280" w14:textId="1C10BC26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9AB2" w14:textId="00B3B976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73E3B" w:rsidRPr="00EB259E" w14:paraId="7F03ABD0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0D55" w14:textId="4D1D78C9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6AB1" w14:textId="02236CF9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2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E8F5" w14:textId="4FB8B840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E4FC" w14:textId="07CF3E2B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.20±3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5331" w14:textId="2CD2B1D3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.45±3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48C1" w14:textId="5F8217D8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.39±3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F8AB" w14:textId="490EAC1D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88D1" w14:textId="09DE830A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73E3B" w:rsidRPr="00EB259E" w14:paraId="64B0ECE8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4E5C" w14:textId="7EAF87B7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0CBF" w14:textId="69EDC3E3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2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AF63" w14:textId="231CB2F9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5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450D" w14:textId="7B968F43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.55±3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E6A2" w14:textId="41357EB0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8.75±3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7F56" w14:textId="00504B2A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1.38±3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DFB6" w14:textId="52EDA8C1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F7F2" w14:textId="3855DFB1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73E3B" w:rsidRPr="00EB259E" w14:paraId="5757FEFA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72FE" w14:textId="387E7EE5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7DFF" w14:textId="3C3A0DF5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2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8611" w14:textId="2F9EF66F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kew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F945" w14:textId="1EFA4ACB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9±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7D4C" w14:textId="34AA634C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8±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8D0B" w14:textId="0B60A4E8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3±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E74A" w14:textId="026FD440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EB4E" w14:textId="51734C19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</w:tr>
      <w:tr w:rsidR="00E73E3B" w:rsidRPr="00EB259E" w14:paraId="350655FE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AF62" w14:textId="0731B1C7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3865" w14:textId="2D0EAC9F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2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1C7C" w14:textId="6F6FAF9A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ur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97D0" w14:textId="545FC1B1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.09±16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ED6F" w14:textId="40B03B39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2.61±27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CA97" w14:textId="0AFFA446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.47±7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C1B8" w14:textId="172E5074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98E5" w14:textId="4F3B457B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</w:tr>
      <w:tr w:rsidR="00E73E3B" w:rsidRPr="00EB259E" w14:paraId="4CFC74EF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D215" w14:textId="2EF6695F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3D2E" w14:textId="61E6BFE0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2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E77A" w14:textId="18F1A66E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FE07" w14:textId="249E5976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.87±1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09B1" w14:textId="07C6B07D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.31±1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9927" w14:textId="3A3D0361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.74±1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3C70" w14:textId="66D12445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9BA3" w14:textId="2FE556D4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73E3B" w:rsidRPr="00EB259E" w14:paraId="4C88187C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E1ED" w14:textId="3E353EF3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EBA9" w14:textId="16EDD08F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1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6C77" w14:textId="4B5B23A4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E24E" w14:textId="18AA5321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5.61±10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9258" w14:textId="1A440BAF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3.86±98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02CC" w14:textId="4F8DA4A9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6.42±107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3B3B" w14:textId="00694968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084B" w14:textId="0C40C003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73E3B" w:rsidRPr="00EB259E" w14:paraId="747CB794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34D3" w14:textId="1BBCB729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4C16" w14:textId="3032F356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1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9BC5" w14:textId="065B5CC3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9BC0" w14:textId="49D46CA3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2.82±10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DDA7" w14:textId="5FD0BFF2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9.11±10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45C2" w14:textId="22011DB7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4.54±10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E125" w14:textId="6231C231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0EB9" w14:textId="2B12E106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73E3B" w:rsidRPr="00EB259E" w14:paraId="7385BF61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A9F0" w14:textId="31CB734A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6216" w14:textId="46A8EF31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1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B03F" w14:textId="76D1C27C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3AF4" w14:textId="0B119692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2.48±9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62DA" w14:textId="2D3E1A42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2.77±97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3897" w14:textId="1637E4B2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6.96±9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A1D8" w14:textId="29F3C079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9CA8" w14:textId="0E4F63EC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73E3B" w:rsidRPr="00EB259E" w14:paraId="6962E6AE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F115" w14:textId="6512BE17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B4C7" w14:textId="72379937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1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23C4" w14:textId="79B282C8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5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D837" w14:textId="3184FF2F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6.19±12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90CB" w14:textId="33C0BDEB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7.41±12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9B47" w14:textId="0F41D78B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5.64±12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E357" w14:textId="072BAEB0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2D7D" w14:textId="16B905D1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E73E3B" w:rsidRPr="00EB259E" w14:paraId="67EAFDE8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8BFD" w14:textId="1B135AE4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162B" w14:textId="6F05750C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1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3E5F" w14:textId="1FADDC7A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kew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98AE" w14:textId="6DBBED5B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0±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20B5" w14:textId="206274C3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0±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7CE6" w14:textId="5F4EF6ED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9±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3F6C" w14:textId="31D9496A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F118" w14:textId="5320D56D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73E3B" w:rsidRPr="00EB259E" w14:paraId="4A61DCEE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A577" w14:textId="50928AD5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AD8E" w14:textId="3CFFBCAF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1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0CF0" w14:textId="3C74EEA5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ur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F954" w14:textId="6892960D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.87±6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D072" w14:textId="62F321B4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.98±1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A9CF" w14:textId="323AEC6F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.50±7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68E8" w14:textId="77E2392D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45AE" w14:textId="2DA8A0C6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73E3B" w:rsidRPr="00EB259E" w14:paraId="2F6B94B5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838F" w14:textId="330FDD25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CA68" w14:textId="5BB279B7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1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E03C" w14:textId="7FB0DDA3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195D" w14:textId="3DE438E1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7.84±7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EE23" w14:textId="3E922D2D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5.69±77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7707" w14:textId="77C39B7D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4.21±6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17DE" w14:textId="3CB8731A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6EB3" w14:textId="392C8E2B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</w:tr>
      <w:tr w:rsidR="00E73E3B" w:rsidRPr="00EB259E" w14:paraId="0FD16206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A8C3" w14:textId="7F5ED88A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25D7" w14:textId="26053863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1C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A39E" w14:textId="08FC25AC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9746" w14:textId="7E773085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3.18±5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3F14" w14:textId="70E6434A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7.38±4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DC9F" w14:textId="244E9844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5.86±59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B16E" w14:textId="0B247AC0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917E" w14:textId="7D56D0F9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</w:tr>
      <w:tr w:rsidR="00E73E3B" w:rsidRPr="00EB259E" w14:paraId="4E8117A7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2C16" w14:textId="20E4FB73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32C5" w14:textId="377E5DC9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1C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5CE6" w14:textId="17B106AB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B946" w14:textId="716B329C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4.75±48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847A" w14:textId="59442CF4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8.67±4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1231" w14:textId="1249DD6B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7.56±5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9B6B" w14:textId="1185C41C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4BDC" w14:textId="069BD9FF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73E3B" w:rsidRPr="00EB259E" w14:paraId="3DB5C7A1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4E9D" w14:textId="0B8F3E1A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BAEC" w14:textId="164AF772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1C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BA10" w14:textId="0412860E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D8D8" w14:textId="7A358423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5.81±4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B8ED" w14:textId="18FBAD6E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.98±4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2981" w14:textId="4B94E4DF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8.96±4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DF54" w14:textId="53C12E07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6C76" w14:textId="2406B0BA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73E3B" w:rsidRPr="00EB259E" w14:paraId="4E503BDF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4063" w14:textId="114E1E53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C1BA" w14:textId="198C0FC2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1C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B30C" w14:textId="5807C7E0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5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9FDD" w14:textId="34642772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5.90±6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A638" w14:textId="11E6CC69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7.62±4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9061" w14:textId="5512A0EF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9.72±68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B181" w14:textId="350FA3CD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7AA8" w14:textId="2FB6A60A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</w:tr>
      <w:tr w:rsidR="00E73E3B" w:rsidRPr="00EB259E" w14:paraId="00D965C3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C6BB" w14:textId="7CEE1670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E348" w14:textId="21A7ABAA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1C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F1A2" w14:textId="710FE2BA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kew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C1B2" w14:textId="284D48A5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18±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AE71" w14:textId="74D7EC14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01±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0AA7" w14:textId="080BB91C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25±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8E32" w14:textId="340BC079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F2CD" w14:textId="0D0C98A4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73E3B" w:rsidRPr="00EB259E" w14:paraId="654475F3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A1AA" w14:textId="54DFC10B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B699" w14:textId="792E5074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1C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E7A2" w14:textId="7C4500EC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ur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FE21" w14:textId="2B844B7F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.15±7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0E62" w14:textId="7A87FE37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.13±5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89A4" w14:textId="367F8E7E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.47±76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095A" w14:textId="41E3A2FF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CB6A" w14:textId="3748783C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73E3B" w:rsidRPr="00EB259E" w14:paraId="496BEF33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E052" w14:textId="4A3CE699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52A0" w14:textId="1F4ACD29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1C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9DBD" w14:textId="7D030511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3ECA" w14:textId="59689D21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1.92±5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B122" w14:textId="26759ED4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3.58±58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58F8" w14:textId="0088FD42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1.16±5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E010" w14:textId="54F0DD96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819C" w14:textId="72397986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</w:tr>
      <w:tr w:rsidR="00E73E3B" w:rsidRPr="00EB259E" w14:paraId="29D0DFDF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53D7" w14:textId="58D34266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308E" w14:textId="19229FCB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7C12" w14:textId="4C44BDE1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9921" w14:textId="0A5702F5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8.24±9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519E" w14:textId="2A5A1734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8.21±7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F0F1" w14:textId="6AFD258A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2.87±104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1F86" w14:textId="3771B23D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2695" w14:textId="21F800D1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</w:tr>
      <w:tr w:rsidR="00E73E3B" w:rsidRPr="00EB259E" w14:paraId="2D74167E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3B43" w14:textId="26FDB4AA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5D98" w14:textId="74671D81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6B68" w14:textId="6727ADD2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50CB" w14:textId="6FD1C220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4.28±8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57AF" w14:textId="772A105E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6.66±8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A98B" w14:textId="067942F7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7.80±88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1297" w14:textId="1FCF9379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DD36" w14:textId="42442492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73E3B" w:rsidRPr="00EB259E" w14:paraId="48440EBC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AA41" w14:textId="6E08A649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569A" w14:textId="3408C548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4DBB" w14:textId="44D8E61A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B51B" w14:textId="35AA8650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0.13±7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B328" w14:textId="2617D497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1.02±7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0A61" w14:textId="64A8A3A1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4.34±7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0706" w14:textId="79593D1B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5E93" w14:textId="4B3BDC4A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73E3B" w:rsidRPr="00EB259E" w14:paraId="2D23908D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1A42" w14:textId="5CE03820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5F9E" w14:textId="24AB968B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242A" w14:textId="5508DA4C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5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2B28" w14:textId="00F60866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3.42±11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9DD0" w14:textId="78D3868F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1.86±9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E6D7" w14:textId="141BDF3B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8.76±12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9B60" w14:textId="6F8A1ED4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807A" w14:textId="527EE843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</w:tr>
      <w:tr w:rsidR="00E73E3B" w:rsidRPr="00EB259E" w14:paraId="1F20C0F1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4EF5" w14:textId="20D61C56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EFC3" w14:textId="59FF2C3F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CEC1" w14:textId="23EA8A09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kew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7D74" w14:textId="58364E7C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0±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C5F2" w14:textId="2F79E3DC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7±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CA06" w14:textId="6379280D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0±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44C9" w14:textId="20CDAC1F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AF8E" w14:textId="69A122F6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73E3B" w:rsidRPr="00EB259E" w14:paraId="53BB348A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95AC" w14:textId="5109DA9F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C333" w14:textId="5EACF712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3B97" w14:textId="10479F30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ur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F550" w14:textId="3130B30A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.20±67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AF71" w14:textId="301FDCF1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.71±27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506E" w14:textId="3167175E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.67±79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5649" w14:textId="0D50D38B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35E9" w14:textId="65C7224A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73E3B" w:rsidRPr="00EB259E" w14:paraId="20942295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6694" w14:textId="5591C6F3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0A71" w14:textId="5449FF3A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603F" w14:textId="34065EE3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50DE" w14:textId="1E1CFA26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0.70±7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116B" w14:textId="3D8EFA60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0.15±6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F543" w14:textId="6AD47C9D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0.95±8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D871" w14:textId="70D02A66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3D5E" w14:textId="237B5271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</w:tr>
      <w:tr w:rsidR="00E73E3B" w:rsidRPr="00EB259E" w14:paraId="5C45001F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6307" w14:textId="0214D544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E685" w14:textId="68E4BAEC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L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7A92" w14:textId="28253F9D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0F6C" w14:textId="5E3F5568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56.28±30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A104" w14:textId="5B1FC1E7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60.09±34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D6D1" w14:textId="07E75554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54.53±29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EAE3" w14:textId="7CF78004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F3F0" w14:textId="4D167F8F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73E3B" w:rsidRPr="00EB259E" w14:paraId="6677F91B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9F78" w14:textId="74463A76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A23F" w14:textId="7A2D8948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L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3B0E" w14:textId="3A8FD18D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5EC8" w14:textId="170734D3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29.55±30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D833" w14:textId="447C9275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33.05±33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098C" w14:textId="22036C42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27.93±30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24C9" w14:textId="3DF7081F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26A3" w14:textId="732867DD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73E3B" w:rsidRPr="00EB259E" w14:paraId="141A1631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5C00" w14:textId="453DB9E1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21A6" w14:textId="06D8E6DA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L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B93E" w14:textId="50A52BB1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547D" w14:textId="2B27360F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14.85±27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3EDD" w14:textId="482B8F02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03.11±28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7D01" w14:textId="66CC5BEA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20.26±27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453D" w14:textId="48FF720A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FFA4" w14:textId="70257E19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73E3B" w:rsidRPr="00EB259E" w14:paraId="198D6188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0096" w14:textId="6C10C4A0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4977" w14:textId="7FADE41F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L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454E" w14:textId="4B210491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5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8A77" w14:textId="72999556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73.31±35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DBDC" w14:textId="528F4971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89.10±39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5E97" w14:textId="72949B51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66.01±33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8E42" w14:textId="0AC6CF3D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7E27" w14:textId="696365D0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73E3B" w:rsidRPr="00EB259E" w14:paraId="44165666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5D32" w14:textId="5A5430CC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293F" w14:textId="7EFB2DFF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L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26CE" w14:textId="4DE1B55A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kew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B3A2" w14:textId="2FF59874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9±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1F00" w14:textId="4F1102FD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8±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11F9" w14:textId="2924209C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4±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6887" w14:textId="08091654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F289" w14:textId="2545C996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73E3B" w:rsidRPr="00EB259E" w14:paraId="74834E32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5EB9" w14:textId="6AE0F9EB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A69D" w14:textId="5FA4AC70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L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B2D9" w14:textId="5E17A619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ur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F231" w14:textId="167C6232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6±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26F3" w14:textId="0A8D86B6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8±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40B9" w14:textId="26D661F4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7±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CA34" w14:textId="5FAA4CB6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144A" w14:textId="01533DFD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73E3B" w:rsidRPr="00EB259E" w14:paraId="779CCF85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C2FB" w14:textId="078717E9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09E7" w14:textId="4CE6A3AB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L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99FE" w14:textId="72B9BD19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6C29" w14:textId="20509373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2.87±11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0DEE" w14:textId="70B35C57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2.09±97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1D4E" w14:textId="5C3ABD6E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8.61±12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1BDD" w14:textId="234DC4CD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E805" w14:textId="717DB2C1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</w:tr>
      <w:tr w:rsidR="00E73E3B" w:rsidRPr="00EB259E" w14:paraId="48E465C9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1B00" w14:textId="53E09738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A83D" w14:textId="51C94A2D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12CF" w14:textId="65C22ED4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89B4" w14:textId="2E5CDA8F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9±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BDFE" w14:textId="23E8AFC0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9±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9FFF" w14:textId="30A9F495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±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FAF6" w14:textId="7983A869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9CFD" w14:textId="7E3F7785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</w:tr>
      <w:tr w:rsidR="00E73E3B" w:rsidRPr="00EB259E" w14:paraId="275E1167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9B9E" w14:textId="6A161A14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072B" w14:textId="39AC6643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BF62" w14:textId="01B5C296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E65E" w14:textId="7485930D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±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A733" w14:textId="6DC0F88D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7±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1D88" w14:textId="307759A1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±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A140" w14:textId="4AE0D056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12F4" w14:textId="63D913CA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</w:tr>
      <w:tr w:rsidR="00E73E3B" w:rsidRPr="00EB259E" w14:paraId="0220CBFD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726F" w14:textId="1F2E51B9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FA3F" w14:textId="19C5E9AC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0845" w14:textId="62506995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208C" w14:textId="1A734A89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±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80C3" w14:textId="019B1751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±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93E0" w14:textId="0C5D97C1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±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ECD1" w14:textId="2DA54763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CBE5" w14:textId="19D90A92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</w:tr>
      <w:tr w:rsidR="00E73E3B" w:rsidRPr="00EB259E" w14:paraId="7C5AE940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5A70" w14:textId="6CF37031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5700" w14:textId="42EDBAC6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8374" w14:textId="1EE36BC6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5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B48F" w14:textId="42B54496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±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AD5C" w14:textId="252CB3B5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3±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9357" w14:textId="22B6B1B9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6±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4041" w14:textId="38B07A21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DAAE" w14:textId="367742E1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73E3B" w:rsidRPr="00EB259E" w14:paraId="72E3B8AD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2440" w14:textId="5223FC77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8995" w14:textId="470E0AD6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0D44" w14:textId="41401000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kew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D85F" w14:textId="4FBFC801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0±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9937" w14:textId="4CACFAA9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8±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B19E" w14:textId="1212A651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3±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BDAF" w14:textId="654A23AB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C0C3" w14:textId="184D824A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73E3B" w:rsidRPr="00EB259E" w14:paraId="0A8F0799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BBC3" w14:textId="60FEF759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E581" w14:textId="08EAC9FE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7282" w14:textId="5446340A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ur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CD9B" w14:textId="5F21B931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.39±17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67C2" w14:textId="1200CE86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63±7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5D02" w14:textId="43265664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.66±21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0645" w14:textId="68475599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582A" w14:textId="708C0E79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</w:tr>
      <w:tr w:rsidR="00E73E3B" w:rsidRPr="00EB259E" w14:paraId="42FB75A5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1EDF" w14:textId="49993407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23E2" w14:textId="6EC4CB3B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6AE5" w14:textId="65473512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AC34" w14:textId="6102EEDD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±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3F00" w14:textId="39321E46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±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C370" w14:textId="33AAD55C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4A65" w14:textId="13ABBFCD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F310" w14:textId="48141DA2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E73E3B" w:rsidRPr="00EB259E" w14:paraId="67BAFC51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03B2" w14:textId="4CF526A9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ABD1" w14:textId="68E85EE9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s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36D6" w14:textId="24E734FE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7546" w14:textId="7C950120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EDD9" w14:textId="2601A474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7B90" w14:textId="5AB82894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4C6E" w14:textId="3EE9E08F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0163" w14:textId="46C1BC6C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</w:tr>
      <w:tr w:rsidR="00E73E3B" w:rsidRPr="00EB259E" w14:paraId="18842CC0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A8F7" w14:textId="156DBF5F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B0AC" w14:textId="3BC87F93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s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7F03" w14:textId="5AFD7434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8FB3" w14:textId="1F790A87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984D" w14:textId="6496504D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8662" w14:textId="38A8C357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3138" w14:textId="2D58938F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2674" w14:textId="11665CA5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73E3B" w:rsidRPr="00EB259E" w14:paraId="704CBE9F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77ED" w14:textId="2E535649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7F16" w14:textId="33CDD870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s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4D7A" w14:textId="256F7C97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1D09" w14:textId="711BB944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A255" w14:textId="2F8898E0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7C54" w14:textId="7142A70A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A078" w14:textId="3A21A4F9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0266" w14:textId="1EFCDE84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</w:tr>
      <w:tr w:rsidR="00E73E3B" w:rsidRPr="00EB259E" w14:paraId="3F88188E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C31C" w14:textId="4E21FFE4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F200" w14:textId="3F79A66F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s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A1E6" w14:textId="552B7FF7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5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BB5E" w14:textId="1F177CCD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C237" w14:textId="31F1EA23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933F" w14:textId="07F75FC0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9481" w14:textId="37C2BDFF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F0AD" w14:textId="65F126BF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73E3B" w:rsidRPr="00EB259E" w14:paraId="0B9F4F81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D527" w14:textId="0962B1B6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23A4" w14:textId="00DD2BD1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s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28B0" w14:textId="0B835485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kew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C72D" w14:textId="7B4B948D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73±8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B7A7" w14:textId="0B2A3932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1±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6540" w14:textId="6A9AB51D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21±1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0B17" w14:textId="44FFBBCC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25BB" w14:textId="6F686173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73E3B" w:rsidRPr="00EB259E" w14:paraId="3447C146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AFCC" w14:textId="2A484B77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1E31" w14:textId="010868D2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s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2C06" w14:textId="24AEBB3E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ur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9D13" w14:textId="0873C560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5.39±28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B2E5" w14:textId="0D27B4EB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87±1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08F4" w14:textId="07A1152C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5.33±338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6BF5" w14:textId="21D46AFC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5E63" w14:textId="126F607B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73E3B" w:rsidRPr="00EB259E" w14:paraId="7409C146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74F2" w14:textId="4F6DC116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2B92" w14:textId="3CB84E71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s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8111" w14:textId="5277516E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3AED" w14:textId="13D350D2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5018" w14:textId="4E887DBB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±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72D4" w14:textId="3E2E3BF6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D4C7" w14:textId="6D191245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C51D" w14:textId="55D51125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</w:tr>
      <w:tr w:rsidR="00E73E3B" w:rsidRPr="00EB259E" w14:paraId="1A18B717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8F2B" w14:textId="725EB550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3E76" w14:textId="6C1D83CB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s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0689" w14:textId="51B9C445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B587" w14:textId="6E931DBD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A3E8" w14:textId="28F7851C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C70A" w14:textId="18B4C31A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703F" w14:textId="75DEE144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01C4" w14:textId="69FF96B3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</w:tr>
      <w:tr w:rsidR="00E73E3B" w:rsidRPr="00EB259E" w14:paraId="38953D93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9CA3" w14:textId="3283DE7C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E44C" w14:textId="1AE4AEAC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s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EB3C" w14:textId="740CEC0D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3C69" w14:textId="62591DF3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32EF" w14:textId="72A35BBB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A36F" w14:textId="0E6632E3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C466" w14:textId="0274E5D1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4643" w14:textId="0D453E34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73E3B" w:rsidRPr="00EB259E" w14:paraId="5E7C6E9A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03F2" w14:textId="07FB151D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490F" w14:textId="7534BE18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s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9EBC" w14:textId="1FB8B295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8DC7" w14:textId="4065BEA8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F252" w14:textId="09671714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0457" w14:textId="6C8B144E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3B32" w14:textId="59A13CFE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D2D7" w14:textId="346FF6F5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73E3B" w:rsidRPr="00EB259E" w14:paraId="1B850F20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E462" w14:textId="4665B9C0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66A8" w14:textId="3B93EB01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s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19D1" w14:textId="2EFCCDB8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5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3839" w14:textId="6EE5F398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BF9F" w14:textId="6A65594F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F33B" w14:textId="6119A9F3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E850" w14:textId="19ADD3B7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22A6" w14:textId="4661D2F8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73E3B" w:rsidRPr="00EB259E" w14:paraId="792BEF17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09C7" w14:textId="4793C7C7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F841" w14:textId="22104380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s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8ABD" w14:textId="7198FBC3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kew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462E" w14:textId="224AA225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57±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4487" w14:textId="0E7EEFC6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4±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C596" w14:textId="2D10AD72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06±1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DD78" w14:textId="3C9FCC20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ED22" w14:textId="31E75640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73E3B" w:rsidRPr="00EB259E" w14:paraId="0C370A40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38F9" w14:textId="0B63ECA5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666C" w14:textId="781BE2EE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s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1F64" w14:textId="34C916C9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ur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1739" w14:textId="28E2E851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5.58±28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9BA7" w14:textId="5B5DAA99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54±1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4D7A" w14:textId="7EE0EF58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5.76±338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2C2B" w14:textId="5966CDC0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4835" w14:textId="12E4AD25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73E3B" w:rsidRPr="00EB259E" w14:paraId="78A91070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E96E" w14:textId="5CAF6897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F2EE" w14:textId="1BD213DE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s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89B8" w14:textId="6E8BF241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6262" w14:textId="7C921F7B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4442" w14:textId="71517A36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±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7F13" w14:textId="36DAAB2D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F9B5" w14:textId="57F02EB1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6DB1" w14:textId="69D31A63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</w:tr>
      <w:tr w:rsidR="00E73E3B" w:rsidRPr="00EB259E" w14:paraId="5B2E7007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A389" w14:textId="472AEBCF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6236" w14:textId="64F038C8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f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883C" w14:textId="3A7731A6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3EBD" w14:textId="06F76A30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A371" w14:textId="1B16C415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E42A" w14:textId="1A320FC2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±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0F5A" w14:textId="343C2461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BF57" w14:textId="62A83FC6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</w:tr>
      <w:tr w:rsidR="00E73E3B" w:rsidRPr="00EB259E" w14:paraId="229A8470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AD76" w14:textId="3F5D47EA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5770" w14:textId="2EF077E5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f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6025" w14:textId="2347401A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3A0A" w14:textId="78933261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803B" w14:textId="2FA04B6C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0ECE" w14:textId="7071A905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D797" w14:textId="024C5C2F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A548" w14:textId="6BA379C6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</w:tr>
      <w:tr w:rsidR="00E73E3B" w:rsidRPr="00EB259E" w14:paraId="548603A9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88E4" w14:textId="3A128113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6241" w14:textId="4597377D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f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1FC5" w14:textId="751143C8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9F55" w14:textId="00AFBBE6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66C1" w14:textId="44E0F601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E304" w14:textId="13516871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CF51" w14:textId="46791A5E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3F7A" w14:textId="7983A1E1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</w:tr>
      <w:tr w:rsidR="00E73E3B" w:rsidRPr="00EB259E" w14:paraId="71F63842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4A27" w14:textId="1C041A87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9941" w14:textId="46AD364A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f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1959" w14:textId="28F38568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5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30CB" w14:textId="56E775FC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9DD5" w14:textId="6C271CC0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D62A" w14:textId="57709841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±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BE4E" w14:textId="2EF550D5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A742" w14:textId="49E625CE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</w:tr>
      <w:tr w:rsidR="00E73E3B" w:rsidRPr="00EB259E" w14:paraId="1A286082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3F67" w14:textId="137A3722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1CF8" w14:textId="1446D3B1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f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4C07" w14:textId="6C011272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kew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A4FF" w14:textId="7173C097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47±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BF86" w14:textId="08D90466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04±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5F4F" w14:textId="44703309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21±6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1532" w14:textId="142ACD34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DB2F" w14:textId="1D452D6C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E73E3B" w:rsidRPr="00EB259E" w14:paraId="392C4F15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2B2D" w14:textId="77777777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2FEB" w14:textId="0FB10D49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f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2AA8" w14:textId="32B0FC20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ur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322A" w14:textId="0974DA80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3.86±18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6BDF" w14:textId="0B8D3096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2.05±107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122B" w14:textId="4FC0CFF2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4.69±21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D263" w14:textId="490F04DA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06D7" w14:textId="01EC5D0F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</w:tr>
      <w:tr w:rsidR="00E73E3B" w:rsidRPr="00EB259E" w14:paraId="4178C4F1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9E89" w14:textId="55E5CE55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D9AA" w14:textId="0C08E2D9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f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3E2E" w14:textId="5036778B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2203" w14:textId="716C0708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8283" w14:textId="0EC8B7F6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C8FD" w14:textId="2D9FB3DB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5858" w14:textId="603A0B8A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F7EB" w14:textId="63BAAD3D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</w:tr>
      <w:tr w:rsidR="00E73E3B" w:rsidRPr="00EB259E" w14:paraId="3DE3A0EE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31D5" w14:textId="129C1102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A1E2" w14:textId="62065400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f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04FD" w14:textId="2907E047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25FD" w14:textId="129751E5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±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5112" w14:textId="355FF3EE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±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0A8A" w14:textId="3AD95CF9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±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124B" w14:textId="2DD9A000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AFFF" w14:textId="0B94DE20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</w:tr>
      <w:tr w:rsidR="00E73E3B" w:rsidRPr="00EB259E" w14:paraId="17E82EE7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9563" w14:textId="2C75EFFD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E962" w14:textId="4B904F5C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f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1616" w14:textId="383DD283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40C0" w14:textId="415B6EAB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±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0221" w14:textId="12E72D9C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99E8" w14:textId="68F81B71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±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4506" w14:textId="10DBE4F0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FF2D" w14:textId="691A1763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</w:tr>
      <w:tr w:rsidR="00E73E3B" w:rsidRPr="00EB259E" w14:paraId="56CB036D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0752" w14:textId="1EF59232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9F7F" w14:textId="7B71A7B4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f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8249" w14:textId="52AAE99F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F85F" w14:textId="56E1C98A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3ACB" w14:textId="4FBCF924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2EE6" w14:textId="0CB1CA9D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±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0D63" w14:textId="5EEA82DC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7505" w14:textId="29001FC9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</w:tr>
      <w:tr w:rsidR="00E73E3B" w:rsidRPr="00EB259E" w14:paraId="3472E75F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58CB" w14:textId="249010AF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48AE" w14:textId="43A8E6BA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f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E207" w14:textId="6F07C17B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5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DD78" w14:textId="00D2AB38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±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FD89" w14:textId="56BE7E43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±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72C5" w14:textId="1A281906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±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CF19" w14:textId="65AB0A2F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E29F" w14:textId="04D02E4D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</w:tr>
      <w:tr w:rsidR="00E73E3B" w:rsidRPr="00EB259E" w14:paraId="5ABF9E06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F9DC" w14:textId="52A1C7E0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384D" w14:textId="6F4123EF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f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B179" w14:textId="454A6EA4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kew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3E15" w14:textId="70BB065D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6±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7E46" w14:textId="7F9C540B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4±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2AAF" w14:textId="606B7F46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7±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3ABD" w14:textId="6DB2AC3A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4338" w14:textId="418CF000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E73E3B" w:rsidRPr="00EB259E" w14:paraId="5FA136F4" w14:textId="77777777" w:rsidTr="00AD32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2E91" w14:textId="42EF2E8C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10C0" w14:textId="71517F32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f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3F55" w14:textId="5F9BF4EE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ur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98D1" w14:textId="72B8632E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.24±17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43D8" w14:textId="7646AFF1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.36±1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9EF9" w14:textId="621623E6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7.72±21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7759" w14:textId="7A861046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5059" w14:textId="56E01A66" w:rsidR="00E73E3B" w:rsidRPr="00EB259E" w:rsidRDefault="00E73E3B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</w:tr>
    </w:tbl>
    <w:p w14:paraId="176DDE6E" w14:textId="77777777" w:rsidR="005F45FC" w:rsidRDefault="005F45FC" w:rsidP="004C6455">
      <w:pPr>
        <w:rPr>
          <w:b/>
          <w:sz w:val="32"/>
        </w:rPr>
      </w:pPr>
    </w:p>
    <w:p w14:paraId="6CFAD582" w14:textId="77777777" w:rsidR="005F45FC" w:rsidRDefault="005F45FC" w:rsidP="004C6455">
      <w:pPr>
        <w:rPr>
          <w:b/>
          <w:sz w:val="32"/>
        </w:rPr>
      </w:pPr>
    </w:p>
    <w:p w14:paraId="6DDDDB3A" w14:textId="77777777" w:rsidR="005F45FC" w:rsidRDefault="005F45FC" w:rsidP="004C6455">
      <w:pPr>
        <w:rPr>
          <w:b/>
          <w:sz w:val="32"/>
        </w:rPr>
      </w:pPr>
    </w:p>
    <w:p w14:paraId="1E5540EC" w14:textId="77777777" w:rsidR="005F45FC" w:rsidRDefault="005F45FC" w:rsidP="004C6455">
      <w:pPr>
        <w:rPr>
          <w:b/>
          <w:sz w:val="32"/>
        </w:rPr>
      </w:pPr>
    </w:p>
    <w:p w14:paraId="4969A8A6" w14:textId="77777777" w:rsidR="005F45FC" w:rsidRDefault="005F45FC" w:rsidP="009660D5">
      <w:pPr>
        <w:rPr>
          <w:b/>
          <w:sz w:val="32"/>
        </w:rPr>
      </w:pPr>
    </w:p>
    <w:p w14:paraId="0FAA683E" w14:textId="77777777" w:rsidR="005F45FC" w:rsidRDefault="005F45FC" w:rsidP="005F45FC">
      <w:pPr>
        <w:rPr>
          <w:b/>
          <w:sz w:val="32"/>
        </w:rPr>
        <w:sectPr w:rsidR="005F45FC" w:rsidSect="00964D10">
          <w:pgSz w:w="16840" w:h="11900" w:orient="landscape"/>
          <w:pgMar w:top="1134" w:right="1417" w:bottom="1134" w:left="1417" w:header="708" w:footer="708" w:gutter="0"/>
          <w:cols w:space="708"/>
          <w:docGrid w:linePitch="360"/>
        </w:sectPr>
      </w:pPr>
    </w:p>
    <w:p w14:paraId="63DE424D" w14:textId="14888448" w:rsidR="009660D5" w:rsidRPr="00DB2F6E" w:rsidRDefault="00DC7442" w:rsidP="009660D5">
      <w:pPr>
        <w:rPr>
          <w:b/>
          <w:sz w:val="32"/>
        </w:rPr>
      </w:pPr>
      <w:r w:rsidRPr="00DC7442">
        <w:rPr>
          <w:b/>
          <w:sz w:val="32"/>
        </w:rPr>
        <w:lastRenderedPageBreak/>
        <w:t xml:space="preserve">Supporting </w:t>
      </w:r>
      <w:r w:rsidR="00571B0C" w:rsidRPr="00571B0C">
        <w:rPr>
          <w:b/>
          <w:sz w:val="32"/>
        </w:rPr>
        <w:t xml:space="preserve">Material </w:t>
      </w:r>
      <w:r w:rsidR="004C6455">
        <w:rPr>
          <w:b/>
          <w:sz w:val="32"/>
        </w:rPr>
        <w:t xml:space="preserve">Table </w:t>
      </w:r>
      <w:r w:rsidR="00115C87">
        <w:rPr>
          <w:b/>
          <w:sz w:val="32"/>
        </w:rPr>
        <w:t>3</w:t>
      </w:r>
    </w:p>
    <w:p w14:paraId="00A9F996" w14:textId="06943F48" w:rsidR="004D30DE" w:rsidRDefault="004D30DE" w:rsidP="004D30DE">
      <w:r>
        <w:t xml:space="preserve">Spearman correlation analysis between Ki-67 index and MRI relaxation time constants in brain glioma patients, using median value inside ROI. </w:t>
      </w:r>
      <w:r w:rsidR="009E6151">
        <w:t>The</w:t>
      </w:r>
      <w:r>
        <w:t xml:space="preserve"> </w:t>
      </w:r>
      <w:r w:rsidR="005C258F">
        <w:t>ra</w:t>
      </w:r>
      <w:r w:rsidR="006667CF">
        <w:t>d</w:t>
      </w:r>
      <w:r w:rsidR="005C258F">
        <w:t>i</w:t>
      </w:r>
      <w:r w:rsidR="006667CF">
        <w:t xml:space="preserve">omic </w:t>
      </w:r>
      <w:r>
        <w:t xml:space="preserve">variables </w:t>
      </w:r>
      <w:r w:rsidR="009E6151">
        <w:t xml:space="preserve">were evaluated </w:t>
      </w:r>
      <w:r>
        <w:t>with model Ki67</w:t>
      </w:r>
      <w:r w:rsidRPr="000413CA">
        <w:t>~</w:t>
      </w:r>
      <w:r w:rsidR="00A26E0C">
        <w:t>Variable+</w:t>
      </w:r>
      <w:r>
        <w:t xml:space="preserve">Age+Sex-1. FLAIR </w:t>
      </w:r>
      <w:r w:rsidR="00E3643B">
        <w:t xml:space="preserve">mean, </w:t>
      </w:r>
      <w:r w:rsidR="009E6151">
        <w:t xml:space="preserve">median and 25% percentile </w:t>
      </w:r>
      <w:r>
        <w:t>were found to have statistically significant correlation after correction for multiple comparisons</w:t>
      </w:r>
      <w:r w:rsidR="009E6151">
        <w:t xml:space="preserve"> over evaluations on basic statistic</w:t>
      </w:r>
      <w:r w:rsidR="003F72E9">
        <w:t>al de</w:t>
      </w:r>
      <w:ins w:id="1" w:author="Harri Merisaari" w:date="2023-11-13T18:04:00Z">
        <w:r w:rsidR="005D3027">
          <w:t>s</w:t>
        </w:r>
      </w:ins>
      <w:r w:rsidR="003F72E9">
        <w:t>criptors</w:t>
      </w:r>
      <w:r>
        <w:t>.</w:t>
      </w:r>
      <w:r w:rsidR="00DF2E1E">
        <w:t xml:space="preserve"> * FDR-corrected p-value &lt; 0.05, ** p-value &lt; 0.01, *** p-value &lt; 0.001.</w:t>
      </w:r>
    </w:p>
    <w:tbl>
      <w:tblPr>
        <w:tblW w:w="894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2268"/>
        <w:gridCol w:w="1843"/>
        <w:gridCol w:w="992"/>
        <w:gridCol w:w="2410"/>
      </w:tblGrid>
      <w:tr w:rsidR="006667CF" w:rsidRPr="00DE25D0" w14:paraId="12CDD13C" w14:textId="77777777" w:rsidTr="006667CF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59C7C" w14:textId="19C92404" w:rsidR="006667CF" w:rsidRPr="00DE25D0" w:rsidRDefault="006667CF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 w:rsidRPr="001C3B5F"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  <w:t>Significa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0F9FF" w14:textId="547778AE" w:rsidR="006667CF" w:rsidRPr="009028DD" w:rsidRDefault="006667CF" w:rsidP="001C3B5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</w:pPr>
            <w:r w:rsidRPr="009028DD"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  <w:t>Meas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360EA" w14:textId="0864FF0C" w:rsidR="006667CF" w:rsidRDefault="000853BA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  <w:t>Pearson 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F9105" w14:textId="5C2F006E" w:rsidR="006667CF" w:rsidRPr="00DE25D0" w:rsidRDefault="006667CF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 w:rsidRPr="001C3B5F"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  <w:t>p-valu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B4408" w14:textId="12307619" w:rsidR="006667CF" w:rsidRPr="00DE25D0" w:rsidRDefault="006667CF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 w:rsidRPr="001C3B5F"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  <w:t>FDR-corrected p-value</w:t>
            </w:r>
          </w:p>
        </w:tc>
      </w:tr>
      <w:tr w:rsidR="006667CF" w:rsidRPr="00DE25D0" w14:paraId="5F65070E" w14:textId="77777777" w:rsidTr="006667CF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BD83" w14:textId="660E0D77" w:rsidR="006667CF" w:rsidRPr="00DE25D0" w:rsidRDefault="006667CF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 w:rsidRPr="00DE25D0">
              <w:rPr>
                <w:rFonts w:ascii="Calibri" w:eastAsia="Times New Roman" w:hAnsi="Calibri" w:cs="Times New Roman"/>
                <w:color w:val="000000"/>
                <w:lang w:val="fi-FI"/>
              </w:rPr>
              <w:t>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4A31" w14:textId="77777777" w:rsidR="006667CF" w:rsidRPr="00DE25D0" w:rsidRDefault="006667CF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 w:rsidRPr="00DE25D0">
              <w:rPr>
                <w:rFonts w:ascii="Calibri" w:eastAsia="Times New Roman" w:hAnsi="Calibri" w:cs="Times New Roman"/>
                <w:color w:val="000000"/>
                <w:lang w:val="fi-FI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2087" w14:textId="2C681A1E" w:rsidR="006667CF" w:rsidRPr="00DE25D0" w:rsidRDefault="006667CF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fi-FI"/>
              </w:rPr>
              <w:t>0.</w:t>
            </w:r>
            <w:r w:rsidRPr="00DE25D0">
              <w:rPr>
                <w:rFonts w:ascii="Calibri" w:eastAsia="Times New Roman" w:hAnsi="Calibri" w:cs="Times New Roman"/>
                <w:color w:val="000000"/>
                <w:lang w:val="fi-FI"/>
              </w:rPr>
              <w:t>3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31D6" w14:textId="2A826F5E" w:rsidR="006667CF" w:rsidRPr="00DE25D0" w:rsidRDefault="006667CF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 w:rsidRPr="00DE25D0">
              <w:rPr>
                <w:rFonts w:ascii="Calibri" w:eastAsia="Times New Roman" w:hAnsi="Calibri" w:cs="Times New Roman"/>
                <w:color w:val="000000"/>
                <w:lang w:val="fi-FI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A0AF" w14:textId="1953A1C3" w:rsidR="006667CF" w:rsidRPr="00DE25D0" w:rsidRDefault="006667CF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 w:rsidRPr="00DE25D0">
              <w:rPr>
                <w:rFonts w:ascii="Calibri" w:eastAsia="Times New Roman" w:hAnsi="Calibri" w:cs="Times New Roman"/>
                <w:color w:val="000000"/>
                <w:lang w:val="fi-FI"/>
              </w:rPr>
              <w:t>&lt;0.001</w:t>
            </w:r>
          </w:p>
        </w:tc>
      </w:tr>
      <w:tr w:rsidR="006667CF" w:rsidRPr="00DE25D0" w14:paraId="71248275" w14:textId="77777777" w:rsidTr="006667CF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87BE" w14:textId="77777777" w:rsidR="006667CF" w:rsidRPr="00DE25D0" w:rsidRDefault="006667CF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4DD4" w14:textId="77777777" w:rsidR="006667CF" w:rsidRPr="00DE25D0" w:rsidRDefault="006667CF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 w:rsidRPr="00DE25D0">
              <w:rPr>
                <w:rFonts w:ascii="Calibri" w:eastAsia="Times New Roman" w:hAnsi="Calibri" w:cs="Times New Roman"/>
                <w:color w:val="000000"/>
                <w:lang w:val="fi-FI"/>
              </w:rPr>
              <w:t>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94A1" w14:textId="79FB927C" w:rsidR="006667CF" w:rsidRPr="00DE25D0" w:rsidRDefault="006667CF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fi-FI"/>
              </w:rPr>
              <w:t>0.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AD99" w14:textId="68F744EF" w:rsidR="006667CF" w:rsidRPr="00DE25D0" w:rsidRDefault="006667CF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 w:rsidRPr="00DE25D0">
              <w:rPr>
                <w:rFonts w:ascii="Calibri" w:eastAsia="Times New Roman" w:hAnsi="Calibri" w:cs="Times New Roman"/>
                <w:color w:val="000000"/>
                <w:lang w:val="fi-FI"/>
              </w:rPr>
              <w:t>0.0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B21B" w14:textId="7A0369E8" w:rsidR="006667CF" w:rsidRPr="00DE25D0" w:rsidRDefault="006667CF" w:rsidP="002E07B1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 w:rsidRPr="00DE25D0">
              <w:rPr>
                <w:rFonts w:ascii="Calibri" w:eastAsia="Times New Roman" w:hAnsi="Calibri" w:cs="Times New Roman"/>
                <w:color w:val="000000"/>
                <w:lang w:val="fi-FI"/>
              </w:rPr>
              <w:t>0.</w:t>
            </w:r>
            <w:r w:rsidR="006012E9">
              <w:rPr>
                <w:rFonts w:ascii="Calibri" w:eastAsia="Times New Roman" w:hAnsi="Calibri" w:cs="Times New Roman"/>
                <w:color w:val="000000"/>
                <w:lang w:val="fi-FI"/>
              </w:rPr>
              <w:t>972</w:t>
            </w:r>
          </w:p>
        </w:tc>
      </w:tr>
      <w:tr w:rsidR="006667CF" w:rsidRPr="00DE25D0" w14:paraId="787FDA45" w14:textId="77777777" w:rsidTr="006667CF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404CF" w14:textId="27A897F1" w:rsidR="006667CF" w:rsidRPr="00DE25D0" w:rsidRDefault="006667CF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 w:rsidRPr="001C3B5F"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  <w:t>Significa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944B9" w14:textId="01B6133E" w:rsidR="006667CF" w:rsidRPr="006667CF" w:rsidRDefault="006667CF" w:rsidP="001C3B5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</w:pPr>
            <w:r w:rsidRPr="006667CF"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  <w:t>Radiomic Variab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E7101" w14:textId="00B767F3" w:rsidR="006667CF" w:rsidRPr="00DE25D0" w:rsidRDefault="000853BA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  <w:t>be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220AF" w14:textId="0D7E6D13" w:rsidR="006667CF" w:rsidRPr="00DE25D0" w:rsidRDefault="006667CF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 w:rsidRPr="001C3B5F"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  <w:t>p-valu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CB3F0" w14:textId="462B17D1" w:rsidR="006667CF" w:rsidRPr="00DE25D0" w:rsidRDefault="006667CF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 w:rsidRPr="001C3B5F">
              <w:rPr>
                <w:rFonts w:ascii="Calibri" w:eastAsia="Times New Roman" w:hAnsi="Calibri" w:cs="Times New Roman"/>
                <w:b/>
                <w:color w:val="000000"/>
                <w:lang w:val="fi-FI"/>
              </w:rPr>
              <w:t>FDR-corrected p-value</w:t>
            </w:r>
          </w:p>
        </w:tc>
      </w:tr>
      <w:tr w:rsidR="006012E9" w:rsidRPr="00DE25D0" w14:paraId="4CEE374B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0018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4C32" w14:textId="32DA9A51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2W_me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EBD6" w14:textId="5ED48378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C894" w14:textId="0F40E9FC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A184" w14:textId="21119455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</w:tr>
      <w:tr w:rsidR="006012E9" w:rsidRPr="00DE25D0" w14:paraId="64A8D24C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1947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9B3F" w14:textId="1CFDD521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2W_med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B3A6" w14:textId="24000FFD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B014" w14:textId="1B2E63D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9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F265" w14:textId="3A744510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</w:tr>
      <w:tr w:rsidR="006012E9" w:rsidRPr="00DE25D0" w14:paraId="1C66AD67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A3FF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472C" w14:textId="6C71DFBC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2W_25percenti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6583" w14:textId="2A5259BC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B02B" w14:textId="5DB8F1CA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61D4" w14:textId="198A5BE5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</w:tr>
      <w:tr w:rsidR="006012E9" w:rsidRPr="00DE25D0" w14:paraId="22C1FF0C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026A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669C" w14:textId="346243B0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2W_75percenti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612A" w14:textId="705663D0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48C1" w14:textId="1B20C58D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10DF" w14:textId="6BF414F0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</w:tr>
      <w:tr w:rsidR="006012E9" w:rsidRPr="00DE25D0" w14:paraId="1C7998AB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4681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7FDA" w14:textId="080772D0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2W_skewn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C8DA" w14:textId="56D0452D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4D0D" w14:textId="53476CAA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C496" w14:textId="0DD43699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82</w:t>
            </w:r>
          </w:p>
        </w:tc>
      </w:tr>
      <w:tr w:rsidR="006012E9" w:rsidRPr="00DE25D0" w14:paraId="6C9BDF34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9A5B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84C7" w14:textId="7AFDF875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2W_kurt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998B" w14:textId="14E3E90A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FB31" w14:textId="7620A9AB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68CB" w14:textId="213F455B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</w:tr>
      <w:tr w:rsidR="006012E9" w:rsidRPr="00DE25D0" w14:paraId="056DB838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B538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EB67" w14:textId="278E4816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2W_S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A1E4" w14:textId="26DF9C22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39FD" w14:textId="5E1A053F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5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73A8" w14:textId="13546943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</w:tr>
      <w:tr w:rsidR="006012E9" w:rsidRPr="00DE25D0" w14:paraId="1847AAED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FB0F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4990" w14:textId="4F27D4AD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2HS_me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EE5C" w14:textId="75F71640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C87E" w14:textId="2748331B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8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6663" w14:textId="2856E178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88</w:t>
            </w:r>
          </w:p>
        </w:tc>
      </w:tr>
      <w:tr w:rsidR="006012E9" w:rsidRPr="00DE25D0" w14:paraId="7CF718AE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FA1A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6D2B" w14:textId="3992367F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2HS_med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ED87" w14:textId="1EF48139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184C" w14:textId="17DD57E5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CA70" w14:textId="28147FED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</w:tr>
      <w:tr w:rsidR="006012E9" w:rsidRPr="00DE25D0" w14:paraId="5EF82CB3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BDED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0A89" w14:textId="6A778DB5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2HS_25percenti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F0A7" w14:textId="7B2D427C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E805" w14:textId="2181B1CD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EA58" w14:textId="357C7DF1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</w:tr>
      <w:tr w:rsidR="006012E9" w:rsidRPr="00DE25D0" w14:paraId="799BDFD4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BD18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3B66" w14:textId="2B79A1AD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2HS_75percenti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B7A9" w14:textId="46E96984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8371" w14:textId="078ED580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4D29" w14:textId="03F84E09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</w:tr>
      <w:tr w:rsidR="006012E9" w:rsidRPr="00DE25D0" w14:paraId="1239F76B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C239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E871" w14:textId="10343AB9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2HS_skewn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E188" w14:textId="09CB2D8E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B924" w14:textId="0DA142AE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7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6FA5" w14:textId="67D66DAF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</w:tr>
      <w:tr w:rsidR="006012E9" w:rsidRPr="00DE25D0" w14:paraId="359488E5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7BB1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1B81" w14:textId="3A8CC1F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2HS_kurt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F469" w14:textId="4619D8AF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58C3" w14:textId="7E87C302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9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F6F9" w14:textId="283AB82E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</w:tr>
      <w:tr w:rsidR="006012E9" w:rsidRPr="00DE25D0" w14:paraId="2DF2A0EB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9C40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FBAC" w14:textId="4036EEDE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2HS_S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C6B4" w14:textId="5F33C52F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0AB1" w14:textId="39510D9A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8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F8C6" w14:textId="6FB87BDF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</w:tr>
      <w:tr w:rsidR="006012E9" w:rsidRPr="00DE25D0" w14:paraId="3D994856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1ACE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3CF5" w14:textId="327326AA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1HS_me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60F8" w14:textId="1FC21450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AA74" w14:textId="758399BE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06F8" w14:textId="13751EF0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</w:tr>
      <w:tr w:rsidR="006012E9" w:rsidRPr="00DE25D0" w14:paraId="0DE55F34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E8FA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A194" w14:textId="6C9FD73D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1HS_med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6DAD" w14:textId="6B6E95EF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8708" w14:textId="54AE1531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0CA7" w14:textId="0F3099A8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</w:tr>
      <w:tr w:rsidR="006012E9" w:rsidRPr="00DE25D0" w14:paraId="0FC40178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FD06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8C53" w14:textId="2ABE503C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1HS_25percenti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0806" w14:textId="6C1FDC10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730A" w14:textId="356FECB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7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1874" w14:textId="56838BE9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</w:tr>
      <w:tr w:rsidR="006012E9" w:rsidRPr="00DE25D0" w14:paraId="1B741387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1E93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E044" w14:textId="2FFE2B70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1HS_75percenti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7C13" w14:textId="4370B30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9D6D" w14:textId="21D9023F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4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37C3" w14:textId="0F9B473C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</w:tr>
      <w:tr w:rsidR="006012E9" w:rsidRPr="00DE25D0" w14:paraId="6CBB1892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D3CB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03F6" w14:textId="2B31134F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1HS_skewn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DFD0" w14:textId="6E4140E1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C9DF" w14:textId="1D37F598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2A27" w14:textId="53087740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</w:tr>
      <w:tr w:rsidR="006012E9" w:rsidRPr="00DE25D0" w14:paraId="7040F7DB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8349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773E" w14:textId="2E0B4DDF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1HS_kurt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3256" w14:textId="467CD78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7D9B" w14:textId="06D57F5F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768E" w14:textId="06D3C3C5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</w:tr>
      <w:tr w:rsidR="006012E9" w:rsidRPr="00DE25D0" w14:paraId="74CECE04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7756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CB93" w14:textId="019F257A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1HS_S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9C1F" w14:textId="6D8C2470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6391" w14:textId="47840700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91A8" w14:textId="050A172A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</w:tr>
      <w:tr w:rsidR="006012E9" w:rsidRPr="00DE25D0" w14:paraId="7BABC0C4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768D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C5E2" w14:textId="4BB2BA78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1CW_me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2D97" w14:textId="31B768E9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C501" w14:textId="2F0D5A4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964B" w14:textId="6F275B61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</w:tr>
      <w:tr w:rsidR="006012E9" w:rsidRPr="00DE25D0" w14:paraId="3247C399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136C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BF38" w14:textId="1D1150A1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1CW_med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AEE6" w14:textId="3BFEF036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7FC5" w14:textId="2E4D1003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8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6EA1" w14:textId="53E9901F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</w:tr>
      <w:tr w:rsidR="006012E9" w:rsidRPr="00DE25D0" w14:paraId="3F728D34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8566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521A" w14:textId="3BC17CE9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1CW_25percenti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8430" w14:textId="58478AE4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1BA1" w14:textId="5D6C2219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A43D" w14:textId="424AE714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82</w:t>
            </w:r>
          </w:p>
        </w:tc>
      </w:tr>
      <w:tr w:rsidR="006012E9" w:rsidRPr="00DE25D0" w14:paraId="2578EC54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E3F3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B5E0" w14:textId="230C0C43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1CW_75percenti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08A0" w14:textId="327A59D2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64FE" w14:textId="1864FF36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405D" w14:textId="4E8FC0BB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4</w:t>
            </w:r>
          </w:p>
        </w:tc>
      </w:tr>
      <w:tr w:rsidR="006012E9" w:rsidRPr="00DE25D0" w14:paraId="15318ACE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235D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803F" w14:textId="79D6026A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1CW_skewn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EC73" w14:textId="628BDCB1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0D96" w14:textId="759F8432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E65F" w14:textId="7BE1B74C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</w:tr>
      <w:tr w:rsidR="006012E9" w:rsidRPr="00DE25D0" w14:paraId="03D91804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AE78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FCD3" w14:textId="1C695B59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1CW_kurt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EC37" w14:textId="4E1DA084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153B" w14:textId="039F5A3E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405E" w14:textId="1D41D7FF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</w:tr>
      <w:tr w:rsidR="006012E9" w:rsidRPr="00DE25D0" w14:paraId="607808C4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F7F8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A682" w14:textId="3B99F59B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1CW_S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92A8" w14:textId="1269AA2C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8C2B" w14:textId="1355BB8B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1687" w14:textId="02080F02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</w:tr>
      <w:tr w:rsidR="006012E9" w:rsidRPr="00DE25D0" w14:paraId="4927C9D8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2B3B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6315" w14:textId="2120F22A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RAFF_mea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DECA" w14:textId="269EA238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F3CB" w14:textId="5B086DC1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8B9D" w14:textId="0A346A24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82</w:t>
            </w:r>
          </w:p>
        </w:tc>
      </w:tr>
      <w:tr w:rsidR="006012E9" w:rsidRPr="00DE25D0" w14:paraId="4AE3B3CB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4C12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17E4" w14:textId="3B0E4716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RAFF_media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7F5D" w14:textId="3493CACC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A0A1" w14:textId="6D677009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0B7F" w14:textId="17D8933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</w:tr>
      <w:tr w:rsidR="006012E9" w:rsidRPr="00DE25D0" w14:paraId="0A227749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567A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5717" w14:textId="7E3CF985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FF_25percenti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0637" w14:textId="3ED57D08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3BDD" w14:textId="3441EAD4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8385" w14:textId="6A946EEC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4</w:t>
            </w:r>
          </w:p>
        </w:tc>
      </w:tr>
      <w:tr w:rsidR="006012E9" w:rsidRPr="00DE25D0" w14:paraId="2FD6D4ED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E98F" w14:textId="78E3DE48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FC13" w14:textId="4167F84E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FF_75percenti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38AC" w14:textId="3D5B7CB3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94E8" w14:textId="5FDA8DAC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84E3" w14:textId="5B704F6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82</w:t>
            </w:r>
          </w:p>
        </w:tc>
      </w:tr>
      <w:tr w:rsidR="006012E9" w:rsidRPr="00DE25D0" w14:paraId="18D41245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677B" w14:textId="25F1EFE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BC4B" w14:textId="3B554161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RAFF_skewnes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3E39" w14:textId="0BB5C48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2072" w14:textId="5E79E456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7375" w14:textId="7EA307B8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</w:tr>
      <w:tr w:rsidR="006012E9" w:rsidRPr="00DE25D0" w14:paraId="513DAD62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8E7A" w14:textId="798DCE9C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94A4" w14:textId="315F9DB5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RAFF_kurtos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4BDE" w14:textId="6272973B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5C49" w14:textId="0539A3D1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6243" w14:textId="4F6C0DDC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</w:tr>
      <w:tr w:rsidR="006012E9" w:rsidRPr="00DE25D0" w14:paraId="29E05718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6AFB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0BFA" w14:textId="0E01DDC4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FF_S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6C22" w14:textId="7AD4D2B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EBE3" w14:textId="0F4E43F9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48D7" w14:textId="7F5CA009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4</w:t>
            </w:r>
          </w:p>
        </w:tc>
      </w:tr>
      <w:tr w:rsidR="006012E9" w:rsidRPr="00DE25D0" w14:paraId="45086AD9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F848" w14:textId="7934B15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**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9D59" w14:textId="6E627335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LAIR_mea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4C33" w14:textId="30B9A009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FCA7" w14:textId="4892600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4CF6" w14:textId="1F7487C9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</w:tr>
      <w:tr w:rsidR="006012E9" w:rsidRPr="00DE25D0" w14:paraId="273D193A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D13C" w14:textId="10DCF7D0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**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D2CC" w14:textId="28050B62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LAIR_media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BA72" w14:textId="5F73034E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A11C" w14:textId="327ACBB4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6D83" w14:textId="5489F014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</w:tr>
      <w:tr w:rsidR="006012E9" w:rsidRPr="00DE25D0" w14:paraId="0ACFBEC0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895A" w14:textId="6610DD00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**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463F" w14:textId="50D33F82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LAIR_25percenti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9ECD" w14:textId="3158387E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CABE" w14:textId="2BE58618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C127" w14:textId="4ACC02BC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6012E9" w:rsidRPr="00DE25D0" w14:paraId="10944943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8D76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CD2C" w14:textId="4A19B4F8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LAIR_75percenti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DAA3" w14:textId="5AFD2339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5B28" w14:textId="1F56080F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FDED" w14:textId="0F91CD7A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1</w:t>
            </w:r>
          </w:p>
        </w:tc>
      </w:tr>
      <w:tr w:rsidR="006012E9" w:rsidRPr="00DE25D0" w14:paraId="76E6DF94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52DA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41EC" w14:textId="331C44A3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LAIR_skewnes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D493" w14:textId="3B5DFBB3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FB4C" w14:textId="427FE9E9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4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3A8C" w14:textId="6784795D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</w:tr>
      <w:tr w:rsidR="006012E9" w:rsidRPr="00DE25D0" w14:paraId="4E276E4D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1EFD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8AE1" w14:textId="628EAA4B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LAIR_kurtos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B1B4" w14:textId="577472C4" w:rsidR="006012E9" w:rsidRPr="00DE25D0" w:rsidRDefault="006012E9" w:rsidP="002E07B1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78CF" w14:textId="403D6DE8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886C" w14:textId="6030DFE4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</w:tr>
      <w:tr w:rsidR="006012E9" w:rsidRPr="00DE25D0" w14:paraId="2A4D52D0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5C5C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0DD7" w14:textId="2F7DD666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LAIR_S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B178" w14:textId="7989C20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EC0E" w14:textId="0FAE241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BD62" w14:textId="4E0A1860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</w:tr>
      <w:tr w:rsidR="006012E9" w:rsidRPr="00DE25D0" w14:paraId="2C6CBD8E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B2ED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253B" w14:textId="26B92976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2000_me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4171" w14:textId="2D1E810F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1639" w14:textId="26AB52C9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6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5536" w14:textId="7455FFF3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82</w:t>
            </w:r>
          </w:p>
        </w:tc>
      </w:tr>
      <w:tr w:rsidR="006012E9" w:rsidRPr="00DE25D0" w14:paraId="3D3CF654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A842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C43E" w14:textId="109273E5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2000_med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5751" w14:textId="65C464A2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CC6D" w14:textId="1593A6FD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3AA7" w14:textId="22490EC1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82</w:t>
            </w:r>
          </w:p>
        </w:tc>
      </w:tr>
      <w:tr w:rsidR="006012E9" w:rsidRPr="00DE25D0" w14:paraId="35E5A326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D04D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075E" w14:textId="772B75F6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2000_25percenti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827B" w14:textId="551F023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4396" w14:textId="5C79F3B4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9ED1" w14:textId="67C7D728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</w:tr>
      <w:tr w:rsidR="006012E9" w:rsidRPr="00DE25D0" w14:paraId="69FB1462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BFDF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AA66" w14:textId="6808EDC1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2000_75percenti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E379" w14:textId="49A7997F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79C0" w14:textId="4D871848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A85E" w14:textId="7895F996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</w:tr>
      <w:tr w:rsidR="006012E9" w:rsidRPr="00DE25D0" w14:paraId="17EC1A54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E5B7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8FD3" w14:textId="60B7C5FC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2000_skewn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4C2B" w14:textId="1B9ACEB2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1281" w14:textId="52BB5E78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D04E" w14:textId="2C94EA73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</w:tr>
      <w:tr w:rsidR="006012E9" w:rsidRPr="00DE25D0" w14:paraId="7C47F9D5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C1C2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26FD" w14:textId="476437B9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2000_kurt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86E2" w14:textId="121BF1B5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C28E" w14:textId="7923F30A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7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86D2" w14:textId="67F31A76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</w:tr>
      <w:tr w:rsidR="006012E9" w:rsidRPr="00DE25D0" w14:paraId="13ADDEB4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4E85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451F" w14:textId="2F262A33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2000_S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7308" w14:textId="01EC6256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65B5" w14:textId="732FB17A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6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CD82" w14:textId="744B152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</w:tr>
      <w:tr w:rsidR="006012E9" w:rsidRPr="00DE25D0" w14:paraId="7653C106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5724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B8F3" w14:textId="5A404E32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s2000_me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16F3" w14:textId="7E4C5144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3BF9" w14:textId="07B8966D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8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B133" w14:textId="7F7775C5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</w:tr>
      <w:tr w:rsidR="006012E9" w:rsidRPr="00DE25D0" w14:paraId="311EA6BB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F8AC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8AC5" w14:textId="21143A0E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s2000_med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6874" w14:textId="538E9D2B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31F1" w14:textId="4F6F85E0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AF1D" w14:textId="24EE0978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</w:tr>
      <w:tr w:rsidR="006012E9" w:rsidRPr="00DE25D0" w14:paraId="7B30C42D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316E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544B" w14:textId="5D307C38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s2000_25percenti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7EC2" w14:textId="17B02FCE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347A" w14:textId="046FB7A6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0663" w14:textId="5AEE00A8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</w:tr>
      <w:tr w:rsidR="006012E9" w:rsidRPr="00DE25D0" w14:paraId="15BD375E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E5BD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5302" w14:textId="7781EEE6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s2000_75percenti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5B46" w14:textId="5C3BECAB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32CA" w14:textId="4CE5038A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3C7C" w14:textId="779C127B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</w:tr>
      <w:tr w:rsidR="006012E9" w:rsidRPr="00DE25D0" w14:paraId="0C414FA5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CE38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EF3E" w14:textId="70E38F08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s2000_skewn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0081" w14:textId="5F770D01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E48E" w14:textId="08C5B3BB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5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F127" w14:textId="397DF6A4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</w:tr>
      <w:tr w:rsidR="006012E9" w:rsidRPr="00DE25D0" w14:paraId="6368ABA7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24C3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330B" w14:textId="2ED5B3A6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s2000_kurt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FD8B" w14:textId="2653FCA5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9E74" w14:textId="238CC44F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B4A3" w14:textId="306BB218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</w:tr>
      <w:tr w:rsidR="006012E9" w:rsidRPr="00DE25D0" w14:paraId="53E23836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08B9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7FFF" w14:textId="045FF583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s2000_S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047F" w14:textId="570EA00B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BBAE" w14:textId="6A53C71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EA10" w14:textId="2E9C0542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</w:tr>
      <w:tr w:rsidR="006012E9" w:rsidRPr="00DE25D0" w14:paraId="2E8AFCCC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45A3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45C6" w14:textId="3276787C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s4000_me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8251" w14:textId="3B7BFBCE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7267" w14:textId="2B09A6A2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8E18" w14:textId="328273D8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</w:tr>
      <w:tr w:rsidR="006012E9" w:rsidRPr="00DE25D0" w14:paraId="38DEF536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DBED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E752" w14:textId="12D6C82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s4000_med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EE90" w14:textId="44FA5C2F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DD14" w14:textId="2C4A5032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35F7" w14:textId="51A2E82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</w:tr>
      <w:tr w:rsidR="006012E9" w:rsidRPr="00DE25D0" w14:paraId="2FDFDFD5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E019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03DD" w14:textId="2A2897EE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s4000_25percenti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F487" w14:textId="68AA0A2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35D1" w14:textId="39F3629C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2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4F3E" w14:textId="71B11354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</w:tr>
      <w:tr w:rsidR="006012E9" w:rsidRPr="00DE25D0" w14:paraId="102DDF59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ADD8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0B89" w14:textId="0F66F064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s4000_75percenti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7F53" w14:textId="38368800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2A89" w14:textId="491AC959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71C9" w14:textId="313F84B0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</w:tr>
      <w:tr w:rsidR="006012E9" w:rsidRPr="00DE25D0" w14:paraId="560C59FA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1D11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F6CF" w14:textId="26BDE87B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s4000_skewn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30AD" w14:textId="4E8BF924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9BC5" w14:textId="23AB2A89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8B56" w14:textId="6CD2217C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</w:tr>
      <w:tr w:rsidR="006012E9" w:rsidRPr="00DE25D0" w14:paraId="146A1A73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AFB3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44BE" w14:textId="1413658C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s4000_kurt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D0EA" w14:textId="674868A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481F" w14:textId="788B7D04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4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73ED" w14:textId="545B922C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</w:tr>
      <w:tr w:rsidR="006012E9" w:rsidRPr="00DE25D0" w14:paraId="237E739A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6EF7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D49F" w14:textId="27C3C9DF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s4000_S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97E7" w14:textId="127A35A8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D04B" w14:textId="1A480BF3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8E36" w14:textId="58039333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</w:tr>
      <w:tr w:rsidR="006012E9" w:rsidRPr="00DE25D0" w14:paraId="13646462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A772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ABB6" w14:textId="7580F0CA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f2000_me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4328" w14:textId="6A12A6D3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061C" w14:textId="58FF28BE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4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69BE" w14:textId="1C32F6FA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</w:tr>
      <w:tr w:rsidR="006012E9" w:rsidRPr="00DE25D0" w14:paraId="0D320DD4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CC96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46D1" w14:textId="2DC4E2B4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f2000_med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C634" w14:textId="48BC5436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44EF" w14:textId="4FCAD518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3BAD" w14:textId="6A399A6D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4</w:t>
            </w:r>
          </w:p>
        </w:tc>
      </w:tr>
      <w:tr w:rsidR="006012E9" w:rsidRPr="00DE25D0" w14:paraId="6752F3A4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3769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963B" w14:textId="0D578FE8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f2000_25percenti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1C2A" w14:textId="56C341E1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DECB" w14:textId="335DCBEB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D423" w14:textId="3EE63DFC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</w:tr>
      <w:tr w:rsidR="006012E9" w:rsidRPr="00DE25D0" w14:paraId="4A53120F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CBDE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F611" w14:textId="362AB1A8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f2000_75percenti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ABBC" w14:textId="3919F7EA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6398" w14:textId="3064B3D0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6DCC" w14:textId="21E4C61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</w:tr>
      <w:tr w:rsidR="006012E9" w:rsidRPr="00DE25D0" w14:paraId="457DC7E2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B951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3988" w14:textId="5C79B72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f2000_skewn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FFD4" w14:textId="3984C52A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BA99" w14:textId="22530A4E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4F02" w14:textId="6090162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</w:tr>
      <w:tr w:rsidR="006012E9" w:rsidRPr="00DE25D0" w14:paraId="32791B31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FFDF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CE86" w14:textId="0434E339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f2000_kurt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D395" w14:textId="4FF1542D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2E53" w14:textId="66BF20B5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7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F31A" w14:textId="12AEC00B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</w:tr>
      <w:tr w:rsidR="006012E9" w:rsidRPr="00DE25D0" w14:paraId="7A63ADF0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EC1B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C8B0" w14:textId="70CA28FD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f2000_S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CB9A" w14:textId="653BA81F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4D7C" w14:textId="4D56BFCE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6079" w14:textId="550A32B9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</w:tr>
      <w:tr w:rsidR="006012E9" w:rsidRPr="00DE25D0" w14:paraId="09C213EC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C1EE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AE0B" w14:textId="6E14FF5D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f4000_me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82A9" w14:textId="21BF1679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DAF2" w14:textId="14092BF0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2D7E" w14:textId="0348BD0D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</w:tr>
      <w:tr w:rsidR="006012E9" w:rsidRPr="00DE25D0" w14:paraId="0DD03907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05EB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099F" w14:textId="4929A1C8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f4000_med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FF56" w14:textId="1EF9A8BF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0B34" w14:textId="3EE75175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5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8B28" w14:textId="18894709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82</w:t>
            </w:r>
          </w:p>
        </w:tc>
      </w:tr>
      <w:tr w:rsidR="006012E9" w:rsidRPr="00DE25D0" w14:paraId="6DB11757" w14:textId="77777777" w:rsidTr="00691932">
        <w:trPr>
          <w:trHeight w:hRule="exact"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7D90" w14:textId="7777777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C3C0" w14:textId="2D9ADA49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f4000_25percenti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4656" w14:textId="424506F7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C2D9" w14:textId="4B2CC2FB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C1F8" w14:textId="6576D74C" w:rsidR="006012E9" w:rsidRPr="00DE25D0" w:rsidRDefault="006012E9" w:rsidP="001C3B5F">
            <w:pPr>
              <w:jc w:val="center"/>
              <w:rPr>
                <w:rFonts w:ascii="Calibri" w:eastAsia="Times New Roman" w:hAnsi="Calibri" w:cs="Times New Roman"/>
                <w:color w:val="00000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</w:tr>
    </w:tbl>
    <w:p w14:paraId="0D392A97" w14:textId="77777777" w:rsidR="006C7746" w:rsidRPr="00964D10" w:rsidRDefault="006C7746" w:rsidP="006667CF">
      <w:pPr>
        <w:rPr>
          <w:sz w:val="18"/>
        </w:rPr>
      </w:pPr>
    </w:p>
    <w:sectPr w:rsidR="006C7746" w:rsidRPr="00964D10" w:rsidSect="009028DD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trackRevisions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D10"/>
    <w:rsid w:val="0007756E"/>
    <w:rsid w:val="00083C00"/>
    <w:rsid w:val="000853BA"/>
    <w:rsid w:val="00087B0C"/>
    <w:rsid w:val="00096EA3"/>
    <w:rsid w:val="000B091C"/>
    <w:rsid w:val="00115C87"/>
    <w:rsid w:val="00122894"/>
    <w:rsid w:val="00123991"/>
    <w:rsid w:val="00123A83"/>
    <w:rsid w:val="00132443"/>
    <w:rsid w:val="00145EF5"/>
    <w:rsid w:val="00167560"/>
    <w:rsid w:val="00170E4D"/>
    <w:rsid w:val="001A5CD2"/>
    <w:rsid w:val="001A7F6C"/>
    <w:rsid w:val="001C3B5F"/>
    <w:rsid w:val="001C3EE1"/>
    <w:rsid w:val="001F1939"/>
    <w:rsid w:val="00252DA7"/>
    <w:rsid w:val="00254BE0"/>
    <w:rsid w:val="00256E11"/>
    <w:rsid w:val="00267E54"/>
    <w:rsid w:val="00287419"/>
    <w:rsid w:val="0029587B"/>
    <w:rsid w:val="002E07B1"/>
    <w:rsid w:val="0034056F"/>
    <w:rsid w:val="00360A7F"/>
    <w:rsid w:val="00382175"/>
    <w:rsid w:val="003F72E9"/>
    <w:rsid w:val="00451546"/>
    <w:rsid w:val="0047597E"/>
    <w:rsid w:val="004C6455"/>
    <w:rsid w:val="004C7D17"/>
    <w:rsid w:val="004D30DE"/>
    <w:rsid w:val="004F0931"/>
    <w:rsid w:val="004F4C18"/>
    <w:rsid w:val="00512A2C"/>
    <w:rsid w:val="005134FB"/>
    <w:rsid w:val="00525CC6"/>
    <w:rsid w:val="0054466F"/>
    <w:rsid w:val="00571B0C"/>
    <w:rsid w:val="005C258F"/>
    <w:rsid w:val="005D3027"/>
    <w:rsid w:val="005F45FC"/>
    <w:rsid w:val="006012E9"/>
    <w:rsid w:val="006029C6"/>
    <w:rsid w:val="00615485"/>
    <w:rsid w:val="006667CF"/>
    <w:rsid w:val="0066768E"/>
    <w:rsid w:val="0068756A"/>
    <w:rsid w:val="00691932"/>
    <w:rsid w:val="006963BD"/>
    <w:rsid w:val="006B77E0"/>
    <w:rsid w:val="006C7746"/>
    <w:rsid w:val="006F1870"/>
    <w:rsid w:val="007108F4"/>
    <w:rsid w:val="00712CB9"/>
    <w:rsid w:val="00714601"/>
    <w:rsid w:val="00745B24"/>
    <w:rsid w:val="007878B9"/>
    <w:rsid w:val="007D298A"/>
    <w:rsid w:val="007F3F18"/>
    <w:rsid w:val="00807A75"/>
    <w:rsid w:val="008169F6"/>
    <w:rsid w:val="008419C4"/>
    <w:rsid w:val="0086712A"/>
    <w:rsid w:val="008748E9"/>
    <w:rsid w:val="008E5694"/>
    <w:rsid w:val="009005DB"/>
    <w:rsid w:val="009025D1"/>
    <w:rsid w:val="009028DD"/>
    <w:rsid w:val="00907C36"/>
    <w:rsid w:val="00936EDC"/>
    <w:rsid w:val="00960A3D"/>
    <w:rsid w:val="0096322C"/>
    <w:rsid w:val="00964D10"/>
    <w:rsid w:val="009660D5"/>
    <w:rsid w:val="00986D39"/>
    <w:rsid w:val="009B6BDA"/>
    <w:rsid w:val="009D5BAD"/>
    <w:rsid w:val="009E6151"/>
    <w:rsid w:val="00A26E0C"/>
    <w:rsid w:val="00A32E36"/>
    <w:rsid w:val="00A441B9"/>
    <w:rsid w:val="00A663B8"/>
    <w:rsid w:val="00AD32DA"/>
    <w:rsid w:val="00B24248"/>
    <w:rsid w:val="00C233D1"/>
    <w:rsid w:val="00C50E0D"/>
    <w:rsid w:val="00C87FC2"/>
    <w:rsid w:val="00CA0A1C"/>
    <w:rsid w:val="00CA4087"/>
    <w:rsid w:val="00CA73FE"/>
    <w:rsid w:val="00CF0412"/>
    <w:rsid w:val="00D04309"/>
    <w:rsid w:val="00D56F45"/>
    <w:rsid w:val="00D8397D"/>
    <w:rsid w:val="00DB2F6E"/>
    <w:rsid w:val="00DB541F"/>
    <w:rsid w:val="00DC64C2"/>
    <w:rsid w:val="00DC7442"/>
    <w:rsid w:val="00DE25D0"/>
    <w:rsid w:val="00DF2E1E"/>
    <w:rsid w:val="00E04527"/>
    <w:rsid w:val="00E3643B"/>
    <w:rsid w:val="00E37735"/>
    <w:rsid w:val="00E562C7"/>
    <w:rsid w:val="00E573DF"/>
    <w:rsid w:val="00E66E53"/>
    <w:rsid w:val="00E73E3B"/>
    <w:rsid w:val="00E831D6"/>
    <w:rsid w:val="00EA4363"/>
    <w:rsid w:val="00EA4862"/>
    <w:rsid w:val="00EB259E"/>
    <w:rsid w:val="00EC3543"/>
    <w:rsid w:val="00EE5D60"/>
    <w:rsid w:val="00EE61E6"/>
    <w:rsid w:val="00F11A0A"/>
    <w:rsid w:val="00F22ACF"/>
    <w:rsid w:val="00F35AEC"/>
    <w:rsid w:val="00F450E9"/>
    <w:rsid w:val="00F506FC"/>
    <w:rsid w:val="00F7519F"/>
    <w:rsid w:val="00FD1191"/>
    <w:rsid w:val="00FE1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68F627D9"/>
  <w14:defaultImageDpi w14:val="300"/>
  <w15:docId w15:val="{B76EC11F-8297-4973-AA21-55000AED9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fi-FI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302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02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81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1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8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9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8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4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7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176</Words>
  <Characters>12408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 Merisaari</dc:creator>
  <cp:keywords/>
  <dc:description/>
  <cp:lastModifiedBy>Harri Merisaari</cp:lastModifiedBy>
  <cp:revision>2</cp:revision>
  <dcterms:created xsi:type="dcterms:W3CDTF">2023-11-13T16:05:00Z</dcterms:created>
  <dcterms:modified xsi:type="dcterms:W3CDTF">2023-11-13T16:05:00Z</dcterms:modified>
</cp:coreProperties>
</file>